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507CD9" w14:textId="798CCF72" w:rsidR="007D4198" w:rsidRDefault="00A44FFB" w:rsidP="008142F3">
      <w:pPr>
        <w:rPr>
          <w:rFonts w:ascii="Times New Roman" w:hAnsi="Times New Roman" w:cs="Times New Roman"/>
          <w:b/>
        </w:rPr>
      </w:pPr>
      <w:r w:rsidRPr="009664B5">
        <w:rPr>
          <w:rFonts w:ascii="Times New Roman" w:hAnsi="Times New Roman" w:cs="Times New Roman"/>
          <w:b/>
        </w:rPr>
        <w:t xml:space="preserve">Supplementary Table </w:t>
      </w:r>
      <w:r w:rsidR="00E2042C">
        <w:rPr>
          <w:rFonts w:ascii="Times New Roman" w:hAnsi="Times New Roman" w:cs="Times New Roman"/>
          <w:b/>
        </w:rPr>
        <w:t>3</w:t>
      </w:r>
      <w:r w:rsidRPr="009664B5">
        <w:rPr>
          <w:rFonts w:ascii="Times New Roman" w:hAnsi="Times New Roman" w:cs="Times New Roman"/>
          <w:b/>
        </w:rPr>
        <w:t xml:space="preserve">. </w:t>
      </w:r>
      <w:r w:rsidR="000E3633" w:rsidRPr="000E3633">
        <w:rPr>
          <w:rFonts w:ascii="Times New Roman" w:hAnsi="Times New Roman" w:cs="Times New Roman"/>
          <w:b/>
        </w:rPr>
        <w:t xml:space="preserve">IVW and sensitivity analysis estimates for the association of </w:t>
      </w:r>
      <w:r w:rsidR="000E3633">
        <w:rPr>
          <w:rFonts w:ascii="Times New Roman" w:hAnsi="Times New Roman" w:cs="Times New Roman"/>
          <w:b/>
        </w:rPr>
        <w:t>clinical factors</w:t>
      </w:r>
      <w:r w:rsidR="000E3633" w:rsidRPr="000E3633">
        <w:rPr>
          <w:rFonts w:ascii="Times New Roman" w:hAnsi="Times New Roman" w:cs="Times New Roman"/>
          <w:b/>
        </w:rPr>
        <w:t xml:space="preserve"> with risk of invasive epithelial ovarian cancer histotypes and low malignant potential tumours</w:t>
      </w:r>
    </w:p>
    <w:tbl>
      <w:tblPr>
        <w:tblStyle w:val="TableGrid"/>
        <w:tblpPr w:leftFromText="180" w:rightFromText="180" w:vertAnchor="page" w:horzAnchor="margin" w:tblpY="2146"/>
        <w:tblW w:w="14459" w:type="dxa"/>
        <w:tblLook w:val="04A0" w:firstRow="1" w:lastRow="0" w:firstColumn="1" w:lastColumn="0" w:noHBand="0" w:noVBand="1"/>
      </w:tblPr>
      <w:tblGrid>
        <w:gridCol w:w="1503"/>
        <w:gridCol w:w="1625"/>
        <w:gridCol w:w="1518"/>
        <w:gridCol w:w="757"/>
        <w:gridCol w:w="1554"/>
        <w:gridCol w:w="690"/>
        <w:gridCol w:w="1464"/>
        <w:gridCol w:w="690"/>
        <w:gridCol w:w="1612"/>
        <w:gridCol w:w="690"/>
        <w:gridCol w:w="1607"/>
        <w:gridCol w:w="749"/>
      </w:tblGrid>
      <w:tr w:rsidR="008F06C0" w:rsidRPr="009D5E1B" w14:paraId="368EE8FC" w14:textId="77777777" w:rsidTr="008F06C0">
        <w:trPr>
          <w:trHeight w:val="893"/>
        </w:trPr>
        <w:tc>
          <w:tcPr>
            <w:tcW w:w="1503" w:type="dxa"/>
            <w:tcBorders>
              <w:bottom w:val="single" w:sz="4" w:space="0" w:color="auto"/>
              <w:right w:val="nil"/>
            </w:tcBorders>
          </w:tcPr>
          <w:p w14:paraId="693CBA93" w14:textId="77777777" w:rsidR="008F06C0" w:rsidRPr="009D5E1B" w:rsidRDefault="008F06C0" w:rsidP="008F06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Risk factor</w:t>
            </w:r>
          </w:p>
        </w:tc>
        <w:tc>
          <w:tcPr>
            <w:tcW w:w="1625" w:type="dxa"/>
            <w:tcBorders>
              <w:left w:val="nil"/>
              <w:bottom w:val="single" w:sz="4" w:space="0" w:color="auto"/>
              <w:right w:val="nil"/>
            </w:tcBorders>
          </w:tcPr>
          <w:p w14:paraId="59CE83E0" w14:textId="77777777" w:rsidR="008F06C0" w:rsidRPr="009D5E1B" w:rsidRDefault="008F06C0" w:rsidP="008F06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Ovarian cancer outcome</w:t>
            </w:r>
          </w:p>
        </w:tc>
        <w:tc>
          <w:tcPr>
            <w:tcW w:w="1518" w:type="dxa"/>
            <w:tcBorders>
              <w:left w:val="nil"/>
              <w:bottom w:val="single" w:sz="4" w:space="0" w:color="auto"/>
              <w:right w:val="nil"/>
            </w:tcBorders>
          </w:tcPr>
          <w:p w14:paraId="62A6067C" w14:textId="77777777" w:rsidR="008F06C0" w:rsidRPr="009D5E1B" w:rsidRDefault="008F06C0" w:rsidP="008F06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VW </w:t>
            </w:r>
          </w:p>
          <w:p w14:paraId="1653A249" w14:textId="77777777" w:rsidR="008F06C0" w:rsidRPr="009D5E1B" w:rsidRDefault="008F06C0" w:rsidP="008F06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757" w:type="dxa"/>
            <w:tcBorders>
              <w:left w:val="nil"/>
              <w:bottom w:val="single" w:sz="4" w:space="0" w:color="auto"/>
              <w:right w:val="nil"/>
            </w:tcBorders>
          </w:tcPr>
          <w:p w14:paraId="218578D4" w14:textId="77777777" w:rsidR="008F06C0" w:rsidRPr="009D5E1B" w:rsidRDefault="008F06C0" w:rsidP="008F06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</w:tcPr>
          <w:p w14:paraId="18791A3C" w14:textId="77777777" w:rsidR="008F06C0" w:rsidRPr="009D5E1B" w:rsidRDefault="008F06C0" w:rsidP="008F06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MR-Egger regression</w:t>
            </w:r>
          </w:p>
          <w:p w14:paraId="78F032A1" w14:textId="77777777" w:rsidR="008F06C0" w:rsidRPr="009D5E1B" w:rsidRDefault="008F06C0" w:rsidP="008F06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</w:tcPr>
          <w:p w14:paraId="31D34B97" w14:textId="77777777" w:rsidR="008F06C0" w:rsidRPr="009D5E1B" w:rsidRDefault="008F06C0" w:rsidP="008F06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464" w:type="dxa"/>
            <w:tcBorders>
              <w:left w:val="nil"/>
              <w:bottom w:val="single" w:sz="4" w:space="0" w:color="auto"/>
              <w:right w:val="nil"/>
            </w:tcBorders>
          </w:tcPr>
          <w:p w14:paraId="1207B880" w14:textId="77777777" w:rsidR="008F06C0" w:rsidRPr="009D5E1B" w:rsidRDefault="008F06C0" w:rsidP="008F06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MR-Egger intercept</w:t>
            </w:r>
          </w:p>
          <w:p w14:paraId="4D3DB568" w14:textId="77777777" w:rsidR="008F06C0" w:rsidRPr="009D5E1B" w:rsidRDefault="008F06C0" w:rsidP="008F06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</w:tcPr>
          <w:p w14:paraId="53652561" w14:textId="77777777" w:rsidR="008F06C0" w:rsidRPr="009D5E1B" w:rsidRDefault="008F06C0" w:rsidP="008F06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</w:tcPr>
          <w:p w14:paraId="6A57E8D5" w14:textId="77777777" w:rsidR="008F06C0" w:rsidRPr="009D5E1B" w:rsidRDefault="008F06C0" w:rsidP="008F06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Weighted median</w:t>
            </w:r>
          </w:p>
          <w:p w14:paraId="498C111D" w14:textId="77777777" w:rsidR="008F06C0" w:rsidRPr="009D5E1B" w:rsidRDefault="008F06C0" w:rsidP="008F06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95%C)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</w:tcPr>
          <w:p w14:paraId="1D79684B" w14:textId="77777777" w:rsidR="008F06C0" w:rsidRPr="009D5E1B" w:rsidRDefault="008F06C0" w:rsidP="008F06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607" w:type="dxa"/>
            <w:tcBorders>
              <w:left w:val="nil"/>
              <w:bottom w:val="single" w:sz="4" w:space="0" w:color="auto"/>
              <w:right w:val="nil"/>
            </w:tcBorders>
          </w:tcPr>
          <w:p w14:paraId="55A2C828" w14:textId="77777777" w:rsidR="008F06C0" w:rsidRPr="009D5E1B" w:rsidRDefault="008F06C0" w:rsidP="008F06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Weighted mode</w:t>
            </w:r>
          </w:p>
          <w:p w14:paraId="60E5883C" w14:textId="77777777" w:rsidR="008F06C0" w:rsidRPr="009D5E1B" w:rsidRDefault="008F06C0" w:rsidP="008F06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95% CI)</w:t>
            </w:r>
          </w:p>
        </w:tc>
        <w:tc>
          <w:tcPr>
            <w:tcW w:w="749" w:type="dxa"/>
            <w:tcBorders>
              <w:left w:val="nil"/>
              <w:bottom w:val="single" w:sz="4" w:space="0" w:color="auto"/>
            </w:tcBorders>
          </w:tcPr>
          <w:p w14:paraId="60A8609A" w14:textId="77777777" w:rsidR="008F06C0" w:rsidRPr="009D5E1B" w:rsidRDefault="008F06C0" w:rsidP="008F06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8F06C0" w:rsidRPr="0063164F" w14:paraId="6DB0AB00" w14:textId="77777777" w:rsidTr="008F06C0">
        <w:trPr>
          <w:trHeight w:val="223"/>
        </w:trPr>
        <w:tc>
          <w:tcPr>
            <w:tcW w:w="14459" w:type="dxa"/>
            <w:gridSpan w:val="12"/>
            <w:tcBorders>
              <w:top w:val="nil"/>
              <w:bottom w:val="nil"/>
            </w:tcBorders>
          </w:tcPr>
          <w:p w14:paraId="238CDAC0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Genetic liability to endometriosis</w:t>
            </w:r>
          </w:p>
        </w:tc>
      </w:tr>
      <w:tr w:rsidR="008F06C0" w:rsidRPr="0063164F" w14:paraId="25CE1FE3" w14:textId="77777777" w:rsidTr="00E412CC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66F31D2F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7B3770F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HGS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5AEB2BE7" w14:textId="476281CF" w:rsidR="008F06C0" w:rsidRPr="008D349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1.</w:t>
            </w:r>
            <w:r w:rsidR="008D3490" w:rsidRPr="008D3490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7 (1.0</w:t>
            </w:r>
            <w:r w:rsidR="008D3490" w:rsidRPr="008D3490"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8D3490" w:rsidRPr="008D3490">
              <w:rPr>
                <w:rFonts w:ascii="Times New Roman" w:hAnsi="Times New Roman" w:cs="Times New Roman"/>
                <w:sz w:val="19"/>
                <w:szCs w:val="19"/>
              </w:rPr>
              <w:t>12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B001244" w14:textId="77777777" w:rsidR="008F06C0" w:rsidRPr="008D349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0.00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CC969E9" w14:textId="0A126ABC" w:rsidR="008F06C0" w:rsidRPr="008D349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1.</w:t>
            </w:r>
            <w:r w:rsidR="008D3490" w:rsidRPr="008D3490">
              <w:rPr>
                <w:rFonts w:ascii="Times New Roman" w:hAnsi="Times New Roman" w:cs="Times New Roman"/>
                <w:sz w:val="19"/>
                <w:szCs w:val="19"/>
              </w:rPr>
              <w:t>26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 xml:space="preserve"> (0.9</w:t>
            </w:r>
            <w:r w:rsidR="008D3490" w:rsidRPr="008D3490">
              <w:rPr>
                <w:rFonts w:ascii="Times New Roman" w:hAnsi="Times New Roman" w:cs="Times New Roman"/>
                <w:sz w:val="19"/>
                <w:szCs w:val="19"/>
              </w:rPr>
              <w:t>9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 w:rsidR="008D3490" w:rsidRPr="008D3490">
              <w:rPr>
                <w:rFonts w:ascii="Times New Roman" w:hAnsi="Times New Roman" w:cs="Times New Roman"/>
                <w:sz w:val="19"/>
                <w:szCs w:val="19"/>
              </w:rPr>
              <w:t>1.60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5F0D3C0" w14:textId="77777777" w:rsidR="008F06C0" w:rsidRPr="008D349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0.1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2F87139" w14:textId="1D558686" w:rsidR="008F06C0" w:rsidRPr="008D349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0.9</w:t>
            </w:r>
            <w:r w:rsidR="008D3490" w:rsidRPr="008D3490">
              <w:rPr>
                <w:rFonts w:ascii="Times New Roman" w:hAnsi="Times New Roman" w:cs="Times New Roman"/>
                <w:sz w:val="19"/>
                <w:szCs w:val="19"/>
              </w:rPr>
              <w:t>8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 xml:space="preserve"> (0.9</w:t>
            </w:r>
            <w:r w:rsidR="008D3490" w:rsidRPr="008D3490">
              <w:rPr>
                <w:rFonts w:ascii="Times New Roman" w:hAnsi="Times New Roman" w:cs="Times New Roman"/>
                <w:sz w:val="19"/>
                <w:szCs w:val="19"/>
              </w:rPr>
              <w:t>6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-1.0</w:t>
            </w:r>
            <w:r w:rsidR="008D3490" w:rsidRPr="008D3490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01C76F2" w14:textId="77777777" w:rsidR="008F06C0" w:rsidRPr="008D349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0.2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5F0BD038" w14:textId="4BDB39EC" w:rsidR="008F06C0" w:rsidRPr="00E412CC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1.0</w:t>
            </w:r>
            <w:r w:rsidR="008D3490" w:rsidRPr="00E412CC"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8D3490" w:rsidRPr="00E412CC">
              <w:rPr>
                <w:rFonts w:ascii="Times New Roman" w:hAnsi="Times New Roman" w:cs="Times New Roman"/>
                <w:sz w:val="19"/>
                <w:szCs w:val="19"/>
              </w:rPr>
              <w:t>9</w:t>
            </w: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3-1.</w:t>
            </w:r>
            <w:r w:rsidR="008D3490" w:rsidRPr="00E412CC">
              <w:rPr>
                <w:rFonts w:ascii="Times New Roman" w:hAnsi="Times New Roman" w:cs="Times New Roman"/>
                <w:sz w:val="19"/>
                <w:szCs w:val="19"/>
              </w:rPr>
              <w:t>12</w:t>
            </w: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33FD7EC" w14:textId="77777777" w:rsidR="008F06C0" w:rsidRPr="00E412CC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0.7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B7052" w14:textId="1B0BB21E" w:rsidR="008F06C0" w:rsidRPr="00E412CC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0.9</w:t>
            </w:r>
            <w:r w:rsidR="00E412CC" w:rsidRPr="00E412CC">
              <w:rPr>
                <w:rFonts w:ascii="Times New Roman" w:hAnsi="Times New Roman" w:cs="Times New Roman"/>
                <w:sz w:val="19"/>
                <w:szCs w:val="19"/>
              </w:rPr>
              <w:t>9</w:t>
            </w: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E412CC" w:rsidRPr="00E412CC">
              <w:rPr>
                <w:rFonts w:ascii="Times New Roman" w:hAnsi="Times New Roman" w:cs="Times New Roman"/>
                <w:sz w:val="19"/>
                <w:szCs w:val="19"/>
              </w:rPr>
              <w:t>75</w:t>
            </w: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E412CC" w:rsidRPr="00E412CC">
              <w:rPr>
                <w:rFonts w:ascii="Times New Roman" w:hAnsi="Times New Roman" w:cs="Times New Roman"/>
                <w:sz w:val="19"/>
                <w:szCs w:val="19"/>
              </w:rPr>
              <w:t>31</w:t>
            </w: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020CFBC" w14:textId="77777777" w:rsidR="008F06C0" w:rsidRPr="00E412CC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0.95</w:t>
            </w:r>
          </w:p>
        </w:tc>
      </w:tr>
      <w:tr w:rsidR="008F06C0" w:rsidRPr="0063164F" w14:paraId="5DA83FB9" w14:textId="77777777" w:rsidTr="00E412CC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6FAA10F8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A59DB33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LGS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43B1CF4" w14:textId="45563E43" w:rsidR="008F06C0" w:rsidRPr="008D349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1.</w:t>
            </w:r>
            <w:r w:rsidR="008D3490" w:rsidRPr="008D3490">
              <w:rPr>
                <w:rFonts w:ascii="Times New Roman" w:hAnsi="Times New Roman" w:cs="Times New Roman"/>
                <w:sz w:val="19"/>
                <w:szCs w:val="19"/>
              </w:rPr>
              <w:t>10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8D3490" w:rsidRPr="008D3490">
              <w:rPr>
                <w:rFonts w:ascii="Times New Roman" w:hAnsi="Times New Roman" w:cs="Times New Roman"/>
                <w:sz w:val="19"/>
                <w:szCs w:val="19"/>
              </w:rPr>
              <w:t>95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8D3490" w:rsidRPr="008D3490">
              <w:rPr>
                <w:rFonts w:ascii="Times New Roman" w:hAnsi="Times New Roman" w:cs="Times New Roman"/>
                <w:sz w:val="19"/>
                <w:szCs w:val="19"/>
              </w:rPr>
              <w:t>27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AD285EC" w14:textId="77777777" w:rsidR="008F06C0" w:rsidRPr="008D349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0.2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9687AF0" w14:textId="2365CDB7" w:rsidR="008F06C0" w:rsidRPr="008D3490" w:rsidRDefault="008D349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1.33</w:t>
            </w:r>
            <w:r w:rsidR="008F06C0" w:rsidRPr="008D3490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59</w:t>
            </w:r>
            <w:r w:rsidR="008F06C0" w:rsidRPr="008D3490"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2.99</w:t>
            </w:r>
            <w:r w:rsidR="008F06C0" w:rsidRPr="008D3490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841189C" w14:textId="77777777" w:rsidR="008F06C0" w:rsidRPr="008D349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0.5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45A0730" w14:textId="2212EC8F" w:rsidR="008F06C0" w:rsidRPr="008D349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0.9</w:t>
            </w:r>
            <w:r w:rsidR="008D3490" w:rsidRPr="008D3490">
              <w:rPr>
                <w:rFonts w:ascii="Times New Roman" w:hAnsi="Times New Roman" w:cs="Times New Roman"/>
                <w:sz w:val="19"/>
                <w:szCs w:val="19"/>
              </w:rPr>
              <w:t>8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8D3490" w:rsidRPr="008D3490">
              <w:rPr>
                <w:rFonts w:ascii="Times New Roman" w:hAnsi="Times New Roman" w:cs="Times New Roman"/>
                <w:sz w:val="19"/>
                <w:szCs w:val="19"/>
              </w:rPr>
              <w:t>90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8D3490" w:rsidRPr="008D3490">
              <w:rPr>
                <w:rFonts w:ascii="Times New Roman" w:hAnsi="Times New Roman" w:cs="Times New Roman"/>
                <w:sz w:val="19"/>
                <w:szCs w:val="19"/>
              </w:rPr>
              <w:t>07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CD2B9A5" w14:textId="77777777" w:rsidR="008F06C0" w:rsidRPr="008D349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0.6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B28B67F" w14:textId="64638D2C" w:rsidR="008F06C0" w:rsidRPr="00E412CC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1.00 (0.</w:t>
            </w:r>
            <w:r w:rsidR="008D3490" w:rsidRPr="00E412CC">
              <w:rPr>
                <w:rFonts w:ascii="Times New Roman" w:hAnsi="Times New Roman" w:cs="Times New Roman"/>
                <w:sz w:val="19"/>
                <w:szCs w:val="19"/>
              </w:rPr>
              <w:t>6</w:t>
            </w: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7-</w:t>
            </w:r>
            <w:r w:rsidR="008D3490" w:rsidRPr="00E412CC">
              <w:rPr>
                <w:rFonts w:ascii="Times New Roman" w:hAnsi="Times New Roman" w:cs="Times New Roman"/>
                <w:sz w:val="19"/>
                <w:szCs w:val="19"/>
              </w:rPr>
              <w:t>1.49</w:t>
            </w: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3EE11E2" w14:textId="77777777" w:rsidR="008F06C0" w:rsidRPr="00E412CC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0.9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0ECBC" w14:textId="0FCE3A85" w:rsidR="008F06C0" w:rsidRPr="00E412CC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1.00 (0.</w:t>
            </w:r>
            <w:r w:rsidR="00E412CC" w:rsidRPr="00E412CC">
              <w:rPr>
                <w:rFonts w:ascii="Times New Roman" w:hAnsi="Times New Roman" w:cs="Times New Roman"/>
                <w:sz w:val="19"/>
                <w:szCs w:val="19"/>
              </w:rPr>
              <w:t>69</w:t>
            </w: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 w:rsidR="00E412CC" w:rsidRPr="00E412CC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.4</w:t>
            </w:r>
            <w:r w:rsidR="00E412CC" w:rsidRPr="00E412CC">
              <w:rPr>
                <w:rFonts w:ascii="Times New Roman" w:hAnsi="Times New Roman" w:cs="Times New Roman"/>
                <w:sz w:val="19"/>
                <w:szCs w:val="19"/>
              </w:rPr>
              <w:t>5</w:t>
            </w: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2F6B5C6" w14:textId="77777777" w:rsidR="008F06C0" w:rsidRPr="00E412CC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0.99</w:t>
            </w:r>
          </w:p>
        </w:tc>
      </w:tr>
      <w:tr w:rsidR="008F06C0" w:rsidRPr="0063164F" w14:paraId="5490CBC3" w14:textId="77777777" w:rsidTr="00E412CC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1AA19166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353ACD4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Mucinou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C1A1262" w14:textId="06E46D52" w:rsidR="008F06C0" w:rsidRPr="008D349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1.</w:t>
            </w:r>
            <w:r w:rsidR="008D3490" w:rsidRPr="008D3490">
              <w:rPr>
                <w:rFonts w:ascii="Times New Roman" w:hAnsi="Times New Roman" w:cs="Times New Roman"/>
                <w:sz w:val="19"/>
                <w:szCs w:val="19"/>
              </w:rPr>
              <w:t>12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 xml:space="preserve"> (0.9</w:t>
            </w:r>
            <w:r w:rsidR="008D3490" w:rsidRPr="008D3490">
              <w:rPr>
                <w:rFonts w:ascii="Times New Roman" w:hAnsi="Times New Roman" w:cs="Times New Roman"/>
                <w:sz w:val="19"/>
                <w:szCs w:val="19"/>
              </w:rPr>
              <w:t>8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8D3490" w:rsidRPr="008D3490">
              <w:rPr>
                <w:rFonts w:ascii="Times New Roman" w:hAnsi="Times New Roman" w:cs="Times New Roman"/>
                <w:sz w:val="19"/>
                <w:szCs w:val="19"/>
              </w:rPr>
              <w:t>28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F4043D9" w14:textId="77777777" w:rsidR="008F06C0" w:rsidRPr="008D349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0.1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F779441" w14:textId="3D473F96" w:rsidR="008F06C0" w:rsidRPr="008D349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1.</w:t>
            </w:r>
            <w:r w:rsidR="008D3490" w:rsidRPr="008D3490">
              <w:rPr>
                <w:rFonts w:ascii="Times New Roman" w:hAnsi="Times New Roman" w:cs="Times New Roman"/>
                <w:sz w:val="19"/>
                <w:szCs w:val="19"/>
              </w:rPr>
              <w:t>05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8D3490" w:rsidRPr="008D3490">
              <w:rPr>
                <w:rFonts w:ascii="Times New Roman" w:hAnsi="Times New Roman" w:cs="Times New Roman"/>
                <w:sz w:val="19"/>
                <w:szCs w:val="19"/>
              </w:rPr>
              <w:t>49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 w:rsidR="008D3490" w:rsidRPr="008D3490">
              <w:rPr>
                <w:rFonts w:ascii="Times New Roman" w:hAnsi="Times New Roman" w:cs="Times New Roman"/>
                <w:sz w:val="19"/>
                <w:szCs w:val="19"/>
              </w:rPr>
              <w:t>2.26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97F52D7" w14:textId="77777777" w:rsidR="008F06C0" w:rsidRPr="008D349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0.9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4499B1AF" w14:textId="7BD542FC" w:rsidR="008F06C0" w:rsidRPr="008D349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1.0</w:t>
            </w:r>
            <w:r w:rsidR="008D3490" w:rsidRPr="008D3490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8D3490" w:rsidRPr="008D3490">
              <w:rPr>
                <w:rFonts w:ascii="Times New Roman" w:hAnsi="Times New Roman" w:cs="Times New Roman"/>
                <w:sz w:val="19"/>
                <w:szCs w:val="19"/>
              </w:rPr>
              <w:t>93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8D3490" w:rsidRPr="008D3490">
              <w:rPr>
                <w:rFonts w:ascii="Times New Roman" w:hAnsi="Times New Roman" w:cs="Times New Roman"/>
                <w:sz w:val="19"/>
                <w:szCs w:val="19"/>
              </w:rPr>
              <w:t>09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7426D86" w14:textId="77777777" w:rsidR="008F06C0" w:rsidRPr="008D349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0.8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2A709D8D" w14:textId="11E6D3F5" w:rsidR="008F06C0" w:rsidRPr="00E412CC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1.0</w:t>
            </w:r>
            <w:r w:rsidR="008D3490" w:rsidRPr="00E412CC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8D3490" w:rsidRPr="00E412CC">
              <w:rPr>
                <w:rFonts w:ascii="Times New Roman" w:hAnsi="Times New Roman" w:cs="Times New Roman"/>
                <w:sz w:val="19"/>
                <w:szCs w:val="19"/>
              </w:rPr>
              <w:t>9</w:t>
            </w: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2-1.</w:t>
            </w:r>
            <w:r w:rsidR="008D3490" w:rsidRPr="00E412CC">
              <w:rPr>
                <w:rFonts w:ascii="Times New Roman" w:hAnsi="Times New Roman" w:cs="Times New Roman"/>
                <w:sz w:val="19"/>
                <w:szCs w:val="19"/>
              </w:rPr>
              <w:t>11</w:t>
            </w: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D58E4F8" w14:textId="77777777" w:rsidR="008F06C0" w:rsidRPr="00E412CC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0.7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4C128" w14:textId="55EC8A16" w:rsidR="008F06C0" w:rsidRPr="00E412CC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1.0</w:t>
            </w:r>
            <w:r w:rsidR="00E412CC" w:rsidRPr="00E412CC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E412CC" w:rsidRPr="00E412CC">
              <w:rPr>
                <w:rFonts w:ascii="Times New Roman" w:hAnsi="Times New Roman" w:cs="Times New Roman"/>
                <w:sz w:val="19"/>
                <w:szCs w:val="19"/>
              </w:rPr>
              <w:t>73</w:t>
            </w: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 w:rsidR="00E412CC" w:rsidRPr="00E412CC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.3</w:t>
            </w:r>
            <w:r w:rsidR="00E412CC" w:rsidRPr="00E412CC">
              <w:rPr>
                <w:rFonts w:ascii="Times New Roman" w:hAnsi="Times New Roman" w:cs="Times New Roman"/>
                <w:sz w:val="19"/>
                <w:szCs w:val="19"/>
              </w:rPr>
              <w:t>8</w:t>
            </w: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C82E4D0" w14:textId="77777777" w:rsidR="008F06C0" w:rsidRPr="00E412CC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0.96</w:t>
            </w:r>
          </w:p>
        </w:tc>
      </w:tr>
      <w:tr w:rsidR="008F06C0" w:rsidRPr="0063164F" w14:paraId="1E4CB42E" w14:textId="77777777" w:rsidTr="00E412CC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51E5EDA0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7CDA01A4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Endometrioid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527DEDB5" w14:textId="2FE9AEC3" w:rsidR="008F06C0" w:rsidRPr="008D349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1.</w:t>
            </w:r>
            <w:r w:rsidR="008D3490" w:rsidRPr="008D3490">
              <w:rPr>
                <w:rFonts w:ascii="Times New Roman" w:hAnsi="Times New Roman" w:cs="Times New Roman"/>
                <w:sz w:val="19"/>
                <w:szCs w:val="19"/>
              </w:rPr>
              <w:t>14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 xml:space="preserve"> (1.0</w:t>
            </w:r>
            <w:r w:rsidR="008D3490" w:rsidRPr="008D3490">
              <w:rPr>
                <w:rFonts w:ascii="Times New Roman" w:hAnsi="Times New Roman" w:cs="Times New Roman"/>
                <w:sz w:val="19"/>
                <w:szCs w:val="19"/>
              </w:rPr>
              <w:t>4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8D3490" w:rsidRPr="008D3490">
              <w:rPr>
                <w:rFonts w:ascii="Times New Roman" w:hAnsi="Times New Roman" w:cs="Times New Roman"/>
                <w:sz w:val="19"/>
                <w:szCs w:val="19"/>
              </w:rPr>
              <w:t>24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4151FC8" w14:textId="77777777" w:rsidR="008F06C0" w:rsidRPr="008D349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0.00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9710C20" w14:textId="33FEE260" w:rsidR="008F06C0" w:rsidRPr="008D349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8D3490" w:rsidRPr="008D3490">
              <w:rPr>
                <w:rFonts w:ascii="Times New Roman" w:hAnsi="Times New Roman" w:cs="Times New Roman"/>
                <w:sz w:val="19"/>
                <w:szCs w:val="19"/>
              </w:rPr>
              <w:t>95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8D3490" w:rsidRPr="008D3490">
              <w:rPr>
                <w:rFonts w:ascii="Times New Roman" w:hAnsi="Times New Roman" w:cs="Times New Roman"/>
                <w:sz w:val="19"/>
                <w:szCs w:val="19"/>
              </w:rPr>
              <w:t>60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 w:rsidR="008D3490" w:rsidRPr="008D3490">
              <w:rPr>
                <w:rFonts w:ascii="Times New Roman" w:hAnsi="Times New Roman" w:cs="Times New Roman"/>
                <w:sz w:val="19"/>
                <w:szCs w:val="19"/>
              </w:rPr>
              <w:t>1.52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0EB2AFA" w14:textId="77777777" w:rsidR="008F06C0" w:rsidRPr="008D349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0.8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8DC7C54" w14:textId="7DFD2649" w:rsidR="008F06C0" w:rsidRPr="008D349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1.0</w:t>
            </w:r>
            <w:r w:rsidR="008D3490" w:rsidRPr="008D3490"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 xml:space="preserve"> (0.9</w:t>
            </w:r>
            <w:r w:rsidR="008D3490" w:rsidRPr="008D3490">
              <w:rPr>
                <w:rFonts w:ascii="Times New Roman" w:hAnsi="Times New Roman" w:cs="Times New Roman"/>
                <w:sz w:val="19"/>
                <w:szCs w:val="19"/>
              </w:rPr>
              <w:t>7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8D3490" w:rsidRPr="008D3490">
              <w:rPr>
                <w:rFonts w:ascii="Times New Roman" w:hAnsi="Times New Roman" w:cs="Times New Roman"/>
                <w:sz w:val="19"/>
                <w:szCs w:val="19"/>
              </w:rPr>
              <w:t>07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D9A959C" w14:textId="77777777" w:rsidR="008F06C0" w:rsidRPr="008D349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0.4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4E6A409C" w14:textId="32916F3D" w:rsidR="008F06C0" w:rsidRPr="00E412CC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1.0</w:t>
            </w:r>
            <w:r w:rsidR="008D3490" w:rsidRPr="00E412CC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8D3490" w:rsidRPr="00E412CC">
              <w:rPr>
                <w:rFonts w:ascii="Times New Roman" w:hAnsi="Times New Roman" w:cs="Times New Roman"/>
                <w:sz w:val="19"/>
                <w:szCs w:val="19"/>
              </w:rPr>
              <w:t>95</w:t>
            </w: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8D3490" w:rsidRPr="00E412CC">
              <w:rPr>
                <w:rFonts w:ascii="Times New Roman" w:hAnsi="Times New Roman" w:cs="Times New Roman"/>
                <w:sz w:val="19"/>
                <w:szCs w:val="19"/>
              </w:rPr>
              <w:t>07</w:t>
            </w: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D3D90B0" w14:textId="77777777" w:rsidR="008F06C0" w:rsidRPr="00E412CC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0.7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49EFC" w14:textId="192B9136" w:rsidR="008F06C0" w:rsidRPr="00E412CC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E412CC" w:rsidRPr="00E412CC">
              <w:rPr>
                <w:rFonts w:ascii="Times New Roman" w:hAnsi="Times New Roman" w:cs="Times New Roman"/>
                <w:sz w:val="19"/>
                <w:szCs w:val="19"/>
              </w:rPr>
              <w:t>95</w:t>
            </w: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E412CC" w:rsidRPr="00E412CC">
              <w:rPr>
                <w:rFonts w:ascii="Times New Roman" w:hAnsi="Times New Roman" w:cs="Times New Roman"/>
                <w:sz w:val="19"/>
                <w:szCs w:val="19"/>
              </w:rPr>
              <w:t>4</w:t>
            </w: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1-</w:t>
            </w:r>
            <w:r w:rsidR="00E412CC" w:rsidRPr="00E412CC"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="00E412CC" w:rsidRPr="00E412CC">
              <w:rPr>
                <w:rFonts w:ascii="Times New Roman" w:hAnsi="Times New Roman" w:cs="Times New Roman"/>
                <w:sz w:val="19"/>
                <w:szCs w:val="19"/>
              </w:rPr>
              <w:t>17</w:t>
            </w: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6B3E45D" w14:textId="77777777" w:rsidR="008F06C0" w:rsidRPr="00E412CC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0.90</w:t>
            </w:r>
          </w:p>
        </w:tc>
      </w:tr>
      <w:tr w:rsidR="008F06C0" w:rsidRPr="0063164F" w14:paraId="240C07FF" w14:textId="77777777" w:rsidTr="00E412CC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7FA90DDE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385F097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 xml:space="preserve">Clear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c</w:t>
            </w: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ell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46B9CE9" w14:textId="58CD78C7" w:rsidR="008F06C0" w:rsidRPr="008D3490" w:rsidRDefault="008D349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1.49</w:t>
            </w:r>
            <w:r w:rsidR="008F06C0" w:rsidRPr="008D3490">
              <w:rPr>
                <w:rFonts w:ascii="Times New Roman" w:hAnsi="Times New Roman" w:cs="Times New Roman"/>
                <w:sz w:val="19"/>
                <w:szCs w:val="19"/>
              </w:rPr>
              <w:t xml:space="preserve"> (1.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29</w:t>
            </w:r>
            <w:r w:rsidR="008F06C0" w:rsidRPr="008D3490"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1.73</w:t>
            </w:r>
            <w:r w:rsidR="008F06C0" w:rsidRPr="008D3490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F6F5821" w14:textId="77777777" w:rsidR="008F06C0" w:rsidRPr="008D349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7.4e</w:t>
            </w:r>
            <w:r w:rsidRPr="008D3490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-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D94E0BF" w14:textId="1BFE0E88" w:rsidR="008F06C0" w:rsidRPr="008D3490" w:rsidRDefault="008D349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 w:rsidR="008F06C0" w:rsidRPr="008D3490"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82</w:t>
            </w:r>
            <w:r w:rsidR="008F06C0" w:rsidRPr="008D3490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81</w:t>
            </w:r>
            <w:r w:rsidR="008F06C0" w:rsidRPr="008D3490"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4.07</w:t>
            </w:r>
            <w:r w:rsidR="008F06C0" w:rsidRPr="008D3490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37EFBD9" w14:textId="77777777" w:rsidR="008F06C0" w:rsidRPr="008D349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0.1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9905C12" w14:textId="47124529" w:rsidR="008F06C0" w:rsidRPr="008D349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0.9</w:t>
            </w:r>
            <w:r w:rsidR="008D3490" w:rsidRPr="008D3490">
              <w:rPr>
                <w:rFonts w:ascii="Times New Roman" w:hAnsi="Times New Roman" w:cs="Times New Roman"/>
                <w:sz w:val="19"/>
                <w:szCs w:val="19"/>
              </w:rPr>
              <w:t>8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8D3490" w:rsidRPr="008D3490">
              <w:rPr>
                <w:rFonts w:ascii="Times New Roman" w:hAnsi="Times New Roman" w:cs="Times New Roman"/>
                <w:sz w:val="19"/>
                <w:szCs w:val="19"/>
              </w:rPr>
              <w:t>90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8D3490" w:rsidRPr="008D3490">
              <w:rPr>
                <w:rFonts w:ascii="Times New Roman" w:hAnsi="Times New Roman" w:cs="Times New Roman"/>
                <w:sz w:val="19"/>
                <w:szCs w:val="19"/>
              </w:rPr>
              <w:t>07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228E6C4" w14:textId="77777777" w:rsidR="008F06C0" w:rsidRPr="008D349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0.6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2629F14E" w14:textId="35314F94" w:rsidR="008F06C0" w:rsidRPr="00E412CC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1.</w:t>
            </w:r>
            <w:r w:rsidR="008D3490" w:rsidRPr="00E412CC">
              <w:rPr>
                <w:rFonts w:ascii="Times New Roman" w:hAnsi="Times New Roman" w:cs="Times New Roman"/>
                <w:sz w:val="19"/>
                <w:szCs w:val="19"/>
              </w:rPr>
              <w:t>20</w:t>
            </w: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 xml:space="preserve"> (1.0</w:t>
            </w:r>
            <w:r w:rsidR="008D3490" w:rsidRPr="00E412CC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 w:rsidR="008D3490" w:rsidRPr="00E412CC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.4</w:t>
            </w:r>
            <w:r w:rsidR="008D3490" w:rsidRPr="00E412CC">
              <w:rPr>
                <w:rFonts w:ascii="Times New Roman" w:hAnsi="Times New Roman" w:cs="Times New Roman"/>
                <w:sz w:val="19"/>
                <w:szCs w:val="19"/>
              </w:rPr>
              <w:t>3</w:t>
            </w: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21AF9CE" w14:textId="77777777" w:rsidR="008F06C0" w:rsidRPr="00E412CC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0.0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E1DB7" w14:textId="4AC5047B" w:rsidR="008F06C0" w:rsidRPr="00E412CC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1.</w:t>
            </w:r>
            <w:r w:rsidR="00E412CC" w:rsidRPr="00E412CC">
              <w:rPr>
                <w:rFonts w:ascii="Times New Roman" w:hAnsi="Times New Roman" w:cs="Times New Roman"/>
                <w:sz w:val="19"/>
                <w:szCs w:val="19"/>
              </w:rPr>
              <w:t>21</w:t>
            </w: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 xml:space="preserve"> (0.2</w:t>
            </w:r>
            <w:r w:rsidR="00E412CC" w:rsidRPr="00E412CC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 w:rsidR="00E412CC" w:rsidRPr="00E412CC">
              <w:rPr>
                <w:rFonts w:ascii="Times New Roman" w:hAnsi="Times New Roman" w:cs="Times New Roman"/>
                <w:sz w:val="19"/>
                <w:szCs w:val="19"/>
              </w:rPr>
              <w:t>7</w:t>
            </w: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="00E412CC" w:rsidRPr="00E412CC">
              <w:rPr>
                <w:rFonts w:ascii="Times New Roman" w:hAnsi="Times New Roman" w:cs="Times New Roman"/>
                <w:sz w:val="19"/>
                <w:szCs w:val="19"/>
              </w:rPr>
              <w:t>24</w:t>
            </w: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CF6D310" w14:textId="77777777" w:rsidR="008F06C0" w:rsidRPr="00E412CC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0.84</w:t>
            </w:r>
          </w:p>
        </w:tc>
      </w:tr>
      <w:tr w:rsidR="008F06C0" w:rsidRPr="0063164F" w14:paraId="4D41788E" w14:textId="77777777" w:rsidTr="00E412CC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7C9B8CC9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76750256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MP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1E79F3F" w14:textId="2BCEB8A5" w:rsidR="008F06C0" w:rsidRPr="008D349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1.</w:t>
            </w:r>
            <w:r w:rsidR="008D3490" w:rsidRPr="008D3490">
              <w:rPr>
                <w:rFonts w:ascii="Times New Roman" w:hAnsi="Times New Roman" w:cs="Times New Roman"/>
                <w:sz w:val="19"/>
                <w:szCs w:val="19"/>
              </w:rPr>
              <w:t>12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 xml:space="preserve"> (1.0</w:t>
            </w:r>
            <w:r w:rsidR="008D3490" w:rsidRPr="008D3490">
              <w:rPr>
                <w:rFonts w:ascii="Times New Roman" w:hAnsi="Times New Roman" w:cs="Times New Roman"/>
                <w:sz w:val="19"/>
                <w:szCs w:val="19"/>
              </w:rPr>
              <w:t>4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8D3490" w:rsidRPr="008D3490">
              <w:rPr>
                <w:rFonts w:ascii="Times New Roman" w:hAnsi="Times New Roman" w:cs="Times New Roman"/>
                <w:sz w:val="19"/>
                <w:szCs w:val="19"/>
              </w:rPr>
              <w:t>22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DD4ED0F" w14:textId="77777777" w:rsidR="008F06C0" w:rsidRPr="008D349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0.00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C9722A1" w14:textId="346A6A9A" w:rsidR="008F06C0" w:rsidRPr="008D349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1.</w:t>
            </w:r>
            <w:r w:rsidR="008D3490" w:rsidRPr="008D3490">
              <w:rPr>
                <w:rFonts w:ascii="Times New Roman" w:hAnsi="Times New Roman" w:cs="Times New Roman"/>
                <w:sz w:val="19"/>
                <w:szCs w:val="19"/>
              </w:rPr>
              <w:t>05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8D3490" w:rsidRPr="008D3490">
              <w:rPr>
                <w:rFonts w:ascii="Times New Roman" w:hAnsi="Times New Roman" w:cs="Times New Roman"/>
                <w:sz w:val="19"/>
                <w:szCs w:val="19"/>
              </w:rPr>
              <w:t>68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 w:rsidR="008D3490" w:rsidRPr="008D3490">
              <w:rPr>
                <w:rFonts w:ascii="Times New Roman" w:hAnsi="Times New Roman" w:cs="Times New Roman"/>
                <w:sz w:val="19"/>
                <w:szCs w:val="19"/>
              </w:rPr>
              <w:t>1.62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D186497" w14:textId="77777777" w:rsidR="008F06C0" w:rsidRPr="008D349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0.8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BD7B020" w14:textId="387A9609" w:rsidR="008F06C0" w:rsidRPr="008D349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1.0</w:t>
            </w:r>
            <w:r w:rsidR="008D3490" w:rsidRPr="008D3490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 xml:space="preserve"> (0.9</w:t>
            </w:r>
            <w:r w:rsidR="008D3490" w:rsidRPr="008D3490">
              <w:rPr>
                <w:rFonts w:ascii="Times New Roman" w:hAnsi="Times New Roman" w:cs="Times New Roman"/>
                <w:sz w:val="19"/>
                <w:szCs w:val="19"/>
              </w:rPr>
              <w:t>6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8D3490" w:rsidRPr="008D3490">
              <w:rPr>
                <w:rFonts w:ascii="Times New Roman" w:hAnsi="Times New Roman" w:cs="Times New Roman"/>
                <w:sz w:val="19"/>
                <w:szCs w:val="19"/>
              </w:rPr>
              <w:t>05</w:t>
            </w: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C8C891A" w14:textId="77777777" w:rsidR="008F06C0" w:rsidRPr="008D349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D3490">
              <w:rPr>
                <w:rFonts w:ascii="Times New Roman" w:hAnsi="Times New Roman" w:cs="Times New Roman"/>
                <w:sz w:val="19"/>
                <w:szCs w:val="19"/>
              </w:rPr>
              <w:t>0.7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6747D3D" w14:textId="0AF3DBA9" w:rsidR="008F06C0" w:rsidRPr="00E412CC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1.</w:t>
            </w:r>
            <w:r w:rsidR="008D3490" w:rsidRPr="00E412CC">
              <w:rPr>
                <w:rFonts w:ascii="Times New Roman" w:hAnsi="Times New Roman" w:cs="Times New Roman"/>
                <w:sz w:val="19"/>
                <w:szCs w:val="19"/>
              </w:rPr>
              <w:t>09</w:t>
            </w: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 xml:space="preserve"> (1.0</w:t>
            </w:r>
            <w:r w:rsidR="008D3490" w:rsidRPr="00E412CC">
              <w:rPr>
                <w:rFonts w:ascii="Times New Roman" w:hAnsi="Times New Roman" w:cs="Times New Roman"/>
                <w:sz w:val="19"/>
                <w:szCs w:val="19"/>
              </w:rPr>
              <w:t>3</w:t>
            </w: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8D3490" w:rsidRPr="00E412CC">
              <w:rPr>
                <w:rFonts w:ascii="Times New Roman" w:hAnsi="Times New Roman" w:cs="Times New Roman"/>
                <w:sz w:val="19"/>
                <w:szCs w:val="19"/>
              </w:rPr>
              <w:t>15</w:t>
            </w: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DF58258" w14:textId="77777777" w:rsidR="008F06C0" w:rsidRPr="00E412CC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0.00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66D77" w14:textId="3908FC62" w:rsidR="008F06C0" w:rsidRPr="00E412CC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1.</w:t>
            </w:r>
            <w:r w:rsidR="00E412CC" w:rsidRPr="00E412CC">
              <w:rPr>
                <w:rFonts w:ascii="Times New Roman" w:hAnsi="Times New Roman" w:cs="Times New Roman"/>
                <w:sz w:val="19"/>
                <w:szCs w:val="19"/>
              </w:rPr>
              <w:t>09</w:t>
            </w: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E412CC" w:rsidRPr="00E412CC">
              <w:rPr>
                <w:rFonts w:ascii="Times New Roman" w:hAnsi="Times New Roman" w:cs="Times New Roman"/>
                <w:sz w:val="19"/>
                <w:szCs w:val="19"/>
              </w:rPr>
              <w:t>46</w:t>
            </w: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 w:rsidR="00E412CC" w:rsidRPr="00E412CC"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="00E412CC" w:rsidRPr="00E412CC">
              <w:rPr>
                <w:rFonts w:ascii="Times New Roman" w:hAnsi="Times New Roman" w:cs="Times New Roman"/>
                <w:sz w:val="19"/>
                <w:szCs w:val="19"/>
              </w:rPr>
              <w:t>56</w:t>
            </w: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BF2660A" w14:textId="77777777" w:rsidR="008F06C0" w:rsidRPr="00E412CC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412CC">
              <w:rPr>
                <w:rFonts w:ascii="Times New Roman" w:hAnsi="Times New Roman" w:cs="Times New Roman"/>
                <w:sz w:val="19"/>
                <w:szCs w:val="19"/>
              </w:rPr>
              <w:t>0.85</w:t>
            </w:r>
          </w:p>
        </w:tc>
      </w:tr>
      <w:tr w:rsidR="008F06C0" w:rsidRPr="0063164F" w14:paraId="0E934ED3" w14:textId="77777777" w:rsidTr="008F06C0">
        <w:trPr>
          <w:trHeight w:val="223"/>
        </w:trPr>
        <w:tc>
          <w:tcPr>
            <w:tcW w:w="14459" w:type="dxa"/>
            <w:gridSpan w:val="12"/>
            <w:tcBorders>
              <w:top w:val="nil"/>
              <w:bottom w:val="nil"/>
            </w:tcBorders>
          </w:tcPr>
          <w:p w14:paraId="63BAC137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Genetic liability to polycystic ovary syndrome</w:t>
            </w:r>
          </w:p>
        </w:tc>
      </w:tr>
      <w:tr w:rsidR="008F06C0" w:rsidRPr="0063164F" w14:paraId="3D05D2A4" w14:textId="77777777" w:rsidTr="008F06C0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261DF2DA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5FA5794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HGS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FFEC66B" w14:textId="34968829" w:rsidR="008F06C0" w:rsidRPr="007B08A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0.9</w:t>
            </w:r>
            <w:r w:rsidR="007B08A3" w:rsidRPr="007B08A3">
              <w:rPr>
                <w:rFonts w:ascii="Times New Roman" w:hAnsi="Times New Roman" w:cs="Times New Roman"/>
                <w:sz w:val="19"/>
                <w:szCs w:val="19"/>
              </w:rPr>
              <w:t>9</w:t>
            </w: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7B08A3" w:rsidRPr="007B08A3">
              <w:rPr>
                <w:rFonts w:ascii="Times New Roman" w:hAnsi="Times New Roman" w:cs="Times New Roman"/>
                <w:sz w:val="19"/>
                <w:szCs w:val="19"/>
              </w:rPr>
              <w:t>94</w:t>
            </w: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7B08A3" w:rsidRPr="007B08A3">
              <w:rPr>
                <w:rFonts w:ascii="Times New Roman" w:hAnsi="Times New Roman" w:cs="Times New Roman"/>
                <w:sz w:val="19"/>
                <w:szCs w:val="19"/>
              </w:rPr>
              <w:t>04</w:t>
            </w: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C0EE829" w14:textId="77777777" w:rsidR="008F06C0" w:rsidRPr="007B08A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0.6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2ED5F4F" w14:textId="6F97BAA6" w:rsidR="008F06C0" w:rsidRPr="007B08A3" w:rsidRDefault="007B08A3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1.00</w:t>
            </w:r>
            <w:r w:rsidR="008F06C0" w:rsidRPr="007B08A3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76</w:t>
            </w:r>
            <w:r w:rsidR="008F06C0" w:rsidRPr="007B08A3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30</w:t>
            </w:r>
            <w:r w:rsidR="008F06C0" w:rsidRPr="007B08A3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76E41A0" w14:textId="77777777" w:rsidR="008F06C0" w:rsidRPr="007B08A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0.9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86E7D" w14:textId="779FED72" w:rsidR="008F06C0" w:rsidRPr="00D378EE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>0.9</w:t>
            </w:r>
            <w:r w:rsidR="007B08A3" w:rsidRPr="00D378EE">
              <w:rPr>
                <w:rFonts w:ascii="Times New Roman" w:hAnsi="Times New Roman" w:cs="Times New Roman"/>
                <w:sz w:val="19"/>
                <w:szCs w:val="19"/>
              </w:rPr>
              <w:t>8</w:t>
            </w: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 xml:space="preserve"> (0.9</w:t>
            </w:r>
            <w:r w:rsidR="007B08A3" w:rsidRPr="00D378EE">
              <w:rPr>
                <w:rFonts w:ascii="Times New Roman" w:hAnsi="Times New Roman" w:cs="Times New Roman"/>
                <w:sz w:val="19"/>
                <w:szCs w:val="19"/>
              </w:rPr>
              <w:t>6</w:t>
            </w: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>-1.0</w:t>
            </w:r>
            <w:r w:rsidR="007B08A3" w:rsidRPr="00D378EE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3A9AB" w14:textId="77777777" w:rsidR="008F06C0" w:rsidRPr="00D378EE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>0.2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3260F37E" w14:textId="77575BAD" w:rsidR="008F06C0" w:rsidRPr="00D378EE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>0.9</w:t>
            </w:r>
            <w:r w:rsidR="00D378EE" w:rsidRPr="00D378EE">
              <w:rPr>
                <w:rFonts w:ascii="Times New Roman" w:hAnsi="Times New Roman" w:cs="Times New Roman"/>
                <w:sz w:val="19"/>
                <w:szCs w:val="19"/>
              </w:rPr>
              <w:t>8</w:t>
            </w: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D378EE" w:rsidRPr="00D378EE">
              <w:rPr>
                <w:rFonts w:ascii="Times New Roman" w:hAnsi="Times New Roman" w:cs="Times New Roman"/>
                <w:sz w:val="19"/>
                <w:szCs w:val="19"/>
              </w:rPr>
              <w:t>93</w:t>
            </w: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>-1.0</w:t>
            </w:r>
            <w:r w:rsidR="00D378EE" w:rsidRPr="00D378EE">
              <w:rPr>
                <w:rFonts w:ascii="Times New Roman" w:hAnsi="Times New Roman" w:cs="Times New Roman"/>
                <w:sz w:val="19"/>
                <w:szCs w:val="19"/>
              </w:rPr>
              <w:t>4</w:t>
            </w: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C69F19A" w14:textId="77777777" w:rsidR="008F06C0" w:rsidRPr="00D378EE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>0.5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7669011" w14:textId="2820E967" w:rsidR="008F06C0" w:rsidRPr="00FD6BA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D6BA0">
              <w:rPr>
                <w:rFonts w:ascii="Times New Roman" w:hAnsi="Times New Roman" w:cs="Times New Roman"/>
                <w:sz w:val="19"/>
                <w:szCs w:val="19"/>
              </w:rPr>
              <w:t>0.9</w:t>
            </w:r>
            <w:r w:rsidR="00D378EE" w:rsidRPr="00FD6BA0">
              <w:rPr>
                <w:rFonts w:ascii="Times New Roman" w:hAnsi="Times New Roman" w:cs="Times New Roman"/>
                <w:sz w:val="19"/>
                <w:szCs w:val="19"/>
              </w:rPr>
              <w:t>9</w:t>
            </w:r>
            <w:r w:rsidRPr="00FD6BA0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D378EE" w:rsidRPr="00FD6BA0">
              <w:rPr>
                <w:rFonts w:ascii="Times New Roman" w:hAnsi="Times New Roman" w:cs="Times New Roman"/>
                <w:sz w:val="19"/>
                <w:szCs w:val="19"/>
              </w:rPr>
              <w:t>91</w:t>
            </w:r>
            <w:r w:rsidRPr="00FD6BA0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D378EE" w:rsidRPr="00FD6BA0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 w:rsidRPr="00FD6BA0">
              <w:rPr>
                <w:rFonts w:ascii="Times New Roman" w:hAnsi="Times New Roman" w:cs="Times New Roman"/>
                <w:sz w:val="19"/>
                <w:szCs w:val="19"/>
              </w:rPr>
              <w:t>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54B19DF6" w14:textId="77777777" w:rsidR="008F06C0" w:rsidRPr="00FD6BA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D6BA0">
              <w:rPr>
                <w:rFonts w:ascii="Times New Roman" w:hAnsi="Times New Roman" w:cs="Times New Roman"/>
                <w:sz w:val="19"/>
                <w:szCs w:val="19"/>
              </w:rPr>
              <w:t>0.73</w:t>
            </w:r>
          </w:p>
        </w:tc>
      </w:tr>
      <w:tr w:rsidR="008F06C0" w:rsidRPr="0063164F" w14:paraId="6E6B0728" w14:textId="77777777" w:rsidTr="008F06C0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236EA31D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6745897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LGS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8777685" w14:textId="249E3F6F" w:rsidR="008F06C0" w:rsidRPr="007B08A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1.</w:t>
            </w:r>
            <w:r w:rsidR="007B08A3" w:rsidRPr="007B08A3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3 (1.0</w:t>
            </w:r>
            <w:r w:rsidR="007B08A3" w:rsidRPr="007B08A3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7B08A3" w:rsidRPr="007B08A3">
              <w:rPr>
                <w:rFonts w:ascii="Times New Roman" w:hAnsi="Times New Roman" w:cs="Times New Roman"/>
                <w:sz w:val="19"/>
                <w:szCs w:val="19"/>
              </w:rPr>
              <w:t>25</w:t>
            </w: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A0A81BE" w14:textId="77777777" w:rsidR="008F06C0" w:rsidRPr="007B08A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0.0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0201D0E" w14:textId="10F96065" w:rsidR="008F06C0" w:rsidRPr="007B08A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1.00 (0.</w:t>
            </w:r>
            <w:r w:rsidR="007B08A3" w:rsidRPr="007B08A3">
              <w:rPr>
                <w:rFonts w:ascii="Times New Roman" w:hAnsi="Times New Roman" w:cs="Times New Roman"/>
                <w:sz w:val="19"/>
                <w:szCs w:val="19"/>
              </w:rPr>
              <w:t>59</w:t>
            </w: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 w:rsidR="007B08A3" w:rsidRPr="007B08A3">
              <w:rPr>
                <w:rFonts w:ascii="Times New Roman" w:hAnsi="Times New Roman" w:cs="Times New Roman"/>
                <w:sz w:val="19"/>
                <w:szCs w:val="19"/>
              </w:rPr>
              <w:t>1.69</w:t>
            </w: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B07836B" w14:textId="77777777" w:rsidR="008F06C0" w:rsidRPr="007B08A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0.9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977D6" w14:textId="6063B750" w:rsidR="008F06C0" w:rsidRPr="00D378EE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>0.9</w:t>
            </w:r>
            <w:r w:rsidR="007B08A3" w:rsidRPr="00D378EE">
              <w:rPr>
                <w:rFonts w:ascii="Times New Roman" w:hAnsi="Times New Roman" w:cs="Times New Roman"/>
                <w:sz w:val="19"/>
                <w:szCs w:val="19"/>
              </w:rPr>
              <w:t>8</w:t>
            </w: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7B08A3" w:rsidRPr="00D378EE">
              <w:rPr>
                <w:rFonts w:ascii="Times New Roman" w:hAnsi="Times New Roman" w:cs="Times New Roman"/>
                <w:sz w:val="19"/>
                <w:szCs w:val="19"/>
              </w:rPr>
              <w:t>90</w:t>
            </w: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7B08A3" w:rsidRPr="00D378EE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>7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73006" w14:textId="77777777" w:rsidR="008F06C0" w:rsidRPr="00D378EE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>0.6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104A2382" w14:textId="06451AFA" w:rsidR="008F06C0" w:rsidRPr="00D378EE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>1.</w:t>
            </w:r>
            <w:r w:rsidR="00D378EE" w:rsidRPr="00D378EE">
              <w:rPr>
                <w:rFonts w:ascii="Times New Roman" w:hAnsi="Times New Roman" w:cs="Times New Roman"/>
                <w:sz w:val="19"/>
                <w:szCs w:val="19"/>
              </w:rPr>
              <w:t>14</w:t>
            </w: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 xml:space="preserve"> (0.9</w:t>
            </w:r>
            <w:r w:rsidR="00D378EE" w:rsidRPr="00D378EE">
              <w:rPr>
                <w:rFonts w:ascii="Times New Roman" w:hAnsi="Times New Roman" w:cs="Times New Roman"/>
                <w:sz w:val="19"/>
                <w:szCs w:val="19"/>
              </w:rPr>
              <w:t>9</w:t>
            </w: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D378EE" w:rsidRPr="00D378EE">
              <w:rPr>
                <w:rFonts w:ascii="Times New Roman" w:hAnsi="Times New Roman" w:cs="Times New Roman"/>
                <w:sz w:val="19"/>
                <w:szCs w:val="19"/>
              </w:rPr>
              <w:t>32</w:t>
            </w: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740F717" w14:textId="77777777" w:rsidR="008F06C0" w:rsidRPr="00D378EE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>0.0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253DE0F" w14:textId="10E3E6B6" w:rsidR="008F06C0" w:rsidRPr="00FD6BA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D6BA0">
              <w:rPr>
                <w:rFonts w:ascii="Times New Roman" w:hAnsi="Times New Roman" w:cs="Times New Roman"/>
                <w:sz w:val="19"/>
                <w:szCs w:val="19"/>
              </w:rPr>
              <w:t>1.</w:t>
            </w:r>
            <w:r w:rsidR="00D378EE" w:rsidRPr="00FD6BA0">
              <w:rPr>
                <w:rFonts w:ascii="Times New Roman" w:hAnsi="Times New Roman" w:cs="Times New Roman"/>
                <w:sz w:val="19"/>
                <w:szCs w:val="19"/>
              </w:rPr>
              <w:t>12</w:t>
            </w:r>
            <w:r w:rsidRPr="00FD6BA0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D378EE" w:rsidRPr="00FD6BA0">
              <w:rPr>
                <w:rFonts w:ascii="Times New Roman" w:hAnsi="Times New Roman" w:cs="Times New Roman"/>
                <w:sz w:val="19"/>
                <w:szCs w:val="19"/>
              </w:rPr>
              <w:t>90</w:t>
            </w:r>
            <w:r w:rsidRPr="00FD6BA0"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 w:rsidR="00D378EE" w:rsidRPr="00FD6BA0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 w:rsidRPr="00FD6BA0"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="00D378EE" w:rsidRPr="00FD6BA0">
              <w:rPr>
                <w:rFonts w:ascii="Times New Roman" w:hAnsi="Times New Roman" w:cs="Times New Roman"/>
                <w:sz w:val="19"/>
                <w:szCs w:val="19"/>
              </w:rPr>
              <w:t>40</w:t>
            </w:r>
            <w:r w:rsidRPr="00FD6BA0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467AC1D6" w14:textId="77777777" w:rsidR="008F06C0" w:rsidRPr="00FD6BA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D6BA0">
              <w:rPr>
                <w:rFonts w:ascii="Times New Roman" w:hAnsi="Times New Roman" w:cs="Times New Roman"/>
                <w:sz w:val="19"/>
                <w:szCs w:val="19"/>
              </w:rPr>
              <w:t>0.33</w:t>
            </w:r>
          </w:p>
        </w:tc>
      </w:tr>
      <w:tr w:rsidR="008F06C0" w:rsidRPr="0063164F" w14:paraId="18D5D7E4" w14:textId="77777777" w:rsidTr="008F06C0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1AFE7043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2E256F04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Mucinou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6D20BA87" w14:textId="0E9858CB" w:rsidR="008F06C0" w:rsidRPr="007B08A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1.</w:t>
            </w:r>
            <w:r w:rsidR="007B08A3" w:rsidRPr="007B08A3">
              <w:rPr>
                <w:rFonts w:ascii="Times New Roman" w:hAnsi="Times New Roman" w:cs="Times New Roman"/>
                <w:sz w:val="19"/>
                <w:szCs w:val="19"/>
              </w:rPr>
              <w:t>06</w:t>
            </w: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 xml:space="preserve"> (0.9</w:t>
            </w:r>
            <w:r w:rsidR="007B08A3" w:rsidRPr="007B08A3">
              <w:rPr>
                <w:rFonts w:ascii="Times New Roman" w:hAnsi="Times New Roman" w:cs="Times New Roman"/>
                <w:sz w:val="19"/>
                <w:szCs w:val="19"/>
              </w:rPr>
              <w:t>7</w:t>
            </w: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7B08A3" w:rsidRPr="007B08A3">
              <w:rPr>
                <w:rFonts w:ascii="Times New Roman" w:hAnsi="Times New Roman" w:cs="Times New Roman"/>
                <w:sz w:val="19"/>
                <w:szCs w:val="19"/>
              </w:rPr>
              <w:t>16</w:t>
            </w: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BA0B13A" w14:textId="77777777" w:rsidR="008F06C0" w:rsidRPr="007B08A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0.2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EBBABFF" w14:textId="58C79997" w:rsidR="008F06C0" w:rsidRPr="007B08A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7B08A3" w:rsidRPr="007B08A3">
              <w:rPr>
                <w:rFonts w:ascii="Times New Roman" w:hAnsi="Times New Roman" w:cs="Times New Roman"/>
                <w:sz w:val="19"/>
                <w:szCs w:val="19"/>
              </w:rPr>
              <w:t>81</w:t>
            </w: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7B08A3" w:rsidRPr="007B08A3">
              <w:rPr>
                <w:rFonts w:ascii="Times New Roman" w:hAnsi="Times New Roman" w:cs="Times New Roman"/>
                <w:sz w:val="19"/>
                <w:szCs w:val="19"/>
              </w:rPr>
              <w:t>52</w:t>
            </w: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7B08A3" w:rsidRPr="007B08A3">
              <w:rPr>
                <w:rFonts w:ascii="Times New Roman" w:hAnsi="Times New Roman" w:cs="Times New Roman"/>
                <w:sz w:val="19"/>
                <w:szCs w:val="19"/>
              </w:rPr>
              <w:t>25</w:t>
            </w: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0C2631B" w14:textId="77777777" w:rsidR="008F06C0" w:rsidRPr="007B08A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0.3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0B3E3" w14:textId="5EA894A5" w:rsidR="008F06C0" w:rsidRPr="00D378EE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>1.0</w:t>
            </w:r>
            <w:r w:rsidR="007B08A3" w:rsidRPr="00D378EE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7B08A3" w:rsidRPr="00D378EE">
              <w:rPr>
                <w:rFonts w:ascii="Times New Roman" w:hAnsi="Times New Roman" w:cs="Times New Roman"/>
                <w:sz w:val="19"/>
                <w:szCs w:val="19"/>
              </w:rPr>
              <w:t>93</w:t>
            </w: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D378EE" w:rsidRPr="00D378EE">
              <w:rPr>
                <w:rFonts w:ascii="Times New Roman" w:hAnsi="Times New Roman" w:cs="Times New Roman"/>
                <w:sz w:val="19"/>
                <w:szCs w:val="19"/>
              </w:rPr>
              <w:t>09</w:t>
            </w: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1E454" w14:textId="77777777" w:rsidR="008F06C0" w:rsidRPr="00D378EE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>0.8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49016027" w14:textId="63408565" w:rsidR="008F06C0" w:rsidRPr="00D378EE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>1.</w:t>
            </w:r>
            <w:r w:rsidR="00D378EE" w:rsidRPr="00D378EE">
              <w:rPr>
                <w:rFonts w:ascii="Times New Roman" w:hAnsi="Times New Roman" w:cs="Times New Roman"/>
                <w:sz w:val="19"/>
                <w:szCs w:val="19"/>
              </w:rPr>
              <w:t>06</w:t>
            </w: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D378EE" w:rsidRPr="00D378EE">
              <w:rPr>
                <w:rFonts w:ascii="Times New Roman" w:hAnsi="Times New Roman" w:cs="Times New Roman"/>
                <w:sz w:val="19"/>
                <w:szCs w:val="19"/>
              </w:rPr>
              <w:t>93</w:t>
            </w: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D378EE" w:rsidRPr="00D378EE">
              <w:rPr>
                <w:rFonts w:ascii="Times New Roman" w:hAnsi="Times New Roman" w:cs="Times New Roman"/>
                <w:sz w:val="19"/>
                <w:szCs w:val="19"/>
              </w:rPr>
              <w:t>20</w:t>
            </w: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4D298C0" w14:textId="77777777" w:rsidR="008F06C0" w:rsidRPr="00D378EE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>0.3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E3ADCC3" w14:textId="4BB5E090" w:rsidR="008F06C0" w:rsidRPr="00FD6BA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D6BA0">
              <w:rPr>
                <w:rFonts w:ascii="Times New Roman" w:hAnsi="Times New Roman" w:cs="Times New Roman"/>
                <w:sz w:val="19"/>
                <w:szCs w:val="19"/>
              </w:rPr>
              <w:t>1.</w:t>
            </w:r>
            <w:r w:rsidR="00D378EE" w:rsidRPr="00FD6BA0">
              <w:rPr>
                <w:rFonts w:ascii="Times New Roman" w:hAnsi="Times New Roman" w:cs="Times New Roman"/>
                <w:sz w:val="19"/>
                <w:szCs w:val="19"/>
              </w:rPr>
              <w:t>06</w:t>
            </w:r>
            <w:r w:rsidRPr="00FD6BA0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D378EE" w:rsidRPr="00FD6BA0">
              <w:rPr>
                <w:rFonts w:ascii="Times New Roman" w:hAnsi="Times New Roman" w:cs="Times New Roman"/>
                <w:sz w:val="19"/>
                <w:szCs w:val="19"/>
              </w:rPr>
              <w:t>84</w:t>
            </w:r>
            <w:r w:rsidRPr="00FD6BA0"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 w:rsidR="00D378EE" w:rsidRPr="00FD6BA0">
              <w:rPr>
                <w:rFonts w:ascii="Times New Roman" w:hAnsi="Times New Roman" w:cs="Times New Roman"/>
                <w:sz w:val="19"/>
                <w:szCs w:val="19"/>
              </w:rPr>
              <w:t>1.35</w:t>
            </w:r>
            <w:r w:rsidRPr="00FD6BA0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2333E49B" w14:textId="77777777" w:rsidR="008F06C0" w:rsidRPr="00FD6BA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D6BA0">
              <w:rPr>
                <w:rFonts w:ascii="Times New Roman" w:hAnsi="Times New Roman" w:cs="Times New Roman"/>
                <w:sz w:val="19"/>
                <w:szCs w:val="19"/>
              </w:rPr>
              <w:t>0.62</w:t>
            </w:r>
          </w:p>
        </w:tc>
      </w:tr>
      <w:tr w:rsidR="008F06C0" w:rsidRPr="0063164F" w14:paraId="0F554A23" w14:textId="77777777" w:rsidTr="008F06C0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5EC8078A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AD61E70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Endometrioid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35A7858" w14:textId="6445201F" w:rsidR="008F06C0" w:rsidRPr="007B08A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7B08A3" w:rsidRPr="007B08A3">
              <w:rPr>
                <w:rFonts w:ascii="Times New Roman" w:hAnsi="Times New Roman" w:cs="Times New Roman"/>
                <w:sz w:val="19"/>
                <w:szCs w:val="19"/>
              </w:rPr>
              <w:t>89</w:t>
            </w: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7B08A3" w:rsidRPr="007B08A3">
              <w:rPr>
                <w:rFonts w:ascii="Times New Roman" w:hAnsi="Times New Roman" w:cs="Times New Roman"/>
                <w:sz w:val="19"/>
                <w:szCs w:val="19"/>
              </w:rPr>
              <w:t>82</w:t>
            </w: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-0.9</w:t>
            </w:r>
            <w:r w:rsidR="007B08A3" w:rsidRPr="007B08A3">
              <w:rPr>
                <w:rFonts w:ascii="Times New Roman" w:hAnsi="Times New Roman" w:cs="Times New Roman"/>
                <w:sz w:val="19"/>
                <w:szCs w:val="19"/>
              </w:rPr>
              <w:t>6</w:t>
            </w: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0C790A7" w14:textId="77777777" w:rsidR="008F06C0" w:rsidRPr="007B08A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0.00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305117E" w14:textId="5952DED5" w:rsidR="008F06C0" w:rsidRPr="007B08A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7B08A3" w:rsidRPr="007B08A3">
              <w:rPr>
                <w:rFonts w:ascii="Times New Roman" w:hAnsi="Times New Roman" w:cs="Times New Roman"/>
                <w:sz w:val="19"/>
                <w:szCs w:val="19"/>
              </w:rPr>
              <w:t>77</w:t>
            </w: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7B08A3" w:rsidRPr="007B08A3">
              <w:rPr>
                <w:rFonts w:ascii="Times New Roman" w:hAnsi="Times New Roman" w:cs="Times New Roman"/>
                <w:sz w:val="19"/>
                <w:szCs w:val="19"/>
              </w:rPr>
              <w:t>53</w:t>
            </w: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7B08A3" w:rsidRPr="007B08A3">
              <w:rPr>
                <w:rFonts w:ascii="Times New Roman" w:hAnsi="Times New Roman" w:cs="Times New Roman"/>
                <w:sz w:val="19"/>
                <w:szCs w:val="19"/>
              </w:rPr>
              <w:t>12</w:t>
            </w: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47CB270" w14:textId="77777777" w:rsidR="008F06C0" w:rsidRPr="007B08A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0.2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669B5" w14:textId="6056DC0C" w:rsidR="008F06C0" w:rsidRPr="00D378EE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>1.0</w:t>
            </w:r>
            <w:r w:rsidR="00D378EE" w:rsidRPr="00D378EE"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 xml:space="preserve"> (0.9</w:t>
            </w:r>
            <w:r w:rsidR="00D378EE" w:rsidRPr="00D378EE">
              <w:rPr>
                <w:rFonts w:ascii="Times New Roman" w:hAnsi="Times New Roman" w:cs="Times New Roman"/>
                <w:sz w:val="19"/>
                <w:szCs w:val="19"/>
              </w:rPr>
              <w:t>7</w:t>
            </w: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D378EE" w:rsidRPr="00D378EE">
              <w:rPr>
                <w:rFonts w:ascii="Times New Roman" w:hAnsi="Times New Roman" w:cs="Times New Roman"/>
                <w:sz w:val="19"/>
                <w:szCs w:val="19"/>
              </w:rPr>
              <w:t>07</w:t>
            </w: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22F61" w14:textId="77777777" w:rsidR="008F06C0" w:rsidRPr="00D378EE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>0.4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13006200" w14:textId="10B99141" w:rsidR="008F06C0" w:rsidRPr="00D378EE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D378EE" w:rsidRPr="00D378EE">
              <w:rPr>
                <w:rFonts w:ascii="Times New Roman" w:hAnsi="Times New Roman" w:cs="Times New Roman"/>
                <w:sz w:val="19"/>
                <w:szCs w:val="19"/>
              </w:rPr>
              <w:t>87</w:t>
            </w: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D378EE" w:rsidRPr="00D378EE">
              <w:rPr>
                <w:rFonts w:ascii="Times New Roman" w:hAnsi="Times New Roman" w:cs="Times New Roman"/>
                <w:sz w:val="19"/>
                <w:szCs w:val="19"/>
              </w:rPr>
              <w:t>78</w:t>
            </w: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>-0.</w:t>
            </w:r>
            <w:r w:rsidR="00D378EE" w:rsidRPr="00D378EE">
              <w:rPr>
                <w:rFonts w:ascii="Times New Roman" w:hAnsi="Times New Roman" w:cs="Times New Roman"/>
                <w:sz w:val="19"/>
                <w:szCs w:val="19"/>
              </w:rPr>
              <w:t>95</w:t>
            </w: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0BC519A" w14:textId="77777777" w:rsidR="008F06C0" w:rsidRPr="00D378EE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>0.00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3932BE2" w14:textId="6D26680B" w:rsidR="008F06C0" w:rsidRPr="00FD6BA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D6BA0"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D378EE" w:rsidRPr="00FD6BA0">
              <w:rPr>
                <w:rFonts w:ascii="Times New Roman" w:hAnsi="Times New Roman" w:cs="Times New Roman"/>
                <w:sz w:val="19"/>
                <w:szCs w:val="19"/>
              </w:rPr>
              <w:t>84</w:t>
            </w:r>
            <w:r w:rsidRPr="00FD6BA0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D378EE" w:rsidRPr="00FD6BA0">
              <w:rPr>
                <w:rFonts w:ascii="Times New Roman" w:hAnsi="Times New Roman" w:cs="Times New Roman"/>
                <w:sz w:val="19"/>
                <w:szCs w:val="19"/>
              </w:rPr>
              <w:t>71</w:t>
            </w:r>
            <w:r w:rsidRPr="00FD6BA0">
              <w:rPr>
                <w:rFonts w:ascii="Times New Roman" w:hAnsi="Times New Roman" w:cs="Times New Roman"/>
                <w:sz w:val="19"/>
                <w:szCs w:val="19"/>
              </w:rPr>
              <w:t>-0.9</w:t>
            </w:r>
            <w:r w:rsidR="00D378EE" w:rsidRPr="00FD6BA0">
              <w:rPr>
                <w:rFonts w:ascii="Times New Roman" w:hAnsi="Times New Roman" w:cs="Times New Roman"/>
                <w:sz w:val="19"/>
                <w:szCs w:val="19"/>
              </w:rPr>
              <w:t>9</w:t>
            </w:r>
            <w:r w:rsidRPr="00FD6BA0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600733A6" w14:textId="77777777" w:rsidR="008F06C0" w:rsidRPr="00FD6BA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D6BA0">
              <w:rPr>
                <w:rFonts w:ascii="Times New Roman" w:hAnsi="Times New Roman" w:cs="Times New Roman"/>
                <w:sz w:val="19"/>
                <w:szCs w:val="19"/>
              </w:rPr>
              <w:t>0.07</w:t>
            </w:r>
          </w:p>
        </w:tc>
      </w:tr>
      <w:tr w:rsidR="008F06C0" w:rsidRPr="0063164F" w14:paraId="32F35D46" w14:textId="77777777" w:rsidTr="008F06C0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5609EA98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579A6CE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 xml:space="preserve">Clear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c</w:t>
            </w: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ell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370101A8" w14:textId="70025BD0" w:rsidR="008F06C0" w:rsidRPr="007B08A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1.0</w:t>
            </w:r>
            <w:r w:rsidR="007B08A3" w:rsidRPr="007B08A3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7B08A3" w:rsidRPr="007B08A3">
              <w:rPr>
                <w:rFonts w:ascii="Times New Roman" w:hAnsi="Times New Roman" w:cs="Times New Roman"/>
                <w:sz w:val="19"/>
                <w:szCs w:val="19"/>
              </w:rPr>
              <w:t>91</w:t>
            </w: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7B08A3" w:rsidRPr="007B08A3">
              <w:rPr>
                <w:rFonts w:ascii="Times New Roman" w:hAnsi="Times New Roman" w:cs="Times New Roman"/>
                <w:sz w:val="19"/>
                <w:szCs w:val="19"/>
              </w:rPr>
              <w:t>12</w:t>
            </w: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CA9552F" w14:textId="77777777" w:rsidR="008F06C0" w:rsidRPr="007B08A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0.8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735CD08" w14:textId="19188C92" w:rsidR="008F06C0" w:rsidRPr="007B08A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7B08A3" w:rsidRPr="007B08A3">
              <w:rPr>
                <w:rFonts w:ascii="Times New Roman" w:hAnsi="Times New Roman" w:cs="Times New Roman"/>
                <w:sz w:val="19"/>
                <w:szCs w:val="19"/>
              </w:rPr>
              <w:t>88</w:t>
            </w: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7B08A3" w:rsidRPr="007B08A3">
              <w:rPr>
                <w:rFonts w:ascii="Times New Roman" w:hAnsi="Times New Roman" w:cs="Times New Roman"/>
                <w:sz w:val="19"/>
                <w:szCs w:val="19"/>
              </w:rPr>
              <w:t>53</w:t>
            </w: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 w:rsidR="007B08A3" w:rsidRPr="007B08A3">
              <w:rPr>
                <w:rFonts w:ascii="Times New Roman" w:hAnsi="Times New Roman" w:cs="Times New Roman"/>
                <w:sz w:val="19"/>
                <w:szCs w:val="19"/>
              </w:rPr>
              <w:t>1.46</w:t>
            </w: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6078764" w14:textId="77777777" w:rsidR="008F06C0" w:rsidRPr="007B08A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0.6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1FF37" w14:textId="7FA46FCF" w:rsidR="008F06C0" w:rsidRPr="00D378EE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>0.9</w:t>
            </w:r>
            <w:r w:rsidR="00D378EE" w:rsidRPr="00D378EE">
              <w:rPr>
                <w:rFonts w:ascii="Times New Roman" w:hAnsi="Times New Roman" w:cs="Times New Roman"/>
                <w:sz w:val="19"/>
                <w:szCs w:val="19"/>
              </w:rPr>
              <w:t>8</w:t>
            </w: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D378EE" w:rsidRPr="00D378EE">
              <w:rPr>
                <w:rFonts w:ascii="Times New Roman" w:hAnsi="Times New Roman" w:cs="Times New Roman"/>
                <w:sz w:val="19"/>
                <w:szCs w:val="19"/>
              </w:rPr>
              <w:t>90</w:t>
            </w: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D378EE" w:rsidRPr="00D378EE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>7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8AC70" w14:textId="77777777" w:rsidR="008F06C0" w:rsidRPr="00D378EE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>0.6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DCBF4CA" w14:textId="56533DDD" w:rsidR="008F06C0" w:rsidRPr="00D378EE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>1.0</w:t>
            </w:r>
            <w:r w:rsidR="00D378EE" w:rsidRPr="00D378EE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D378EE" w:rsidRPr="00D378EE">
              <w:rPr>
                <w:rFonts w:ascii="Times New Roman" w:hAnsi="Times New Roman" w:cs="Times New Roman"/>
                <w:sz w:val="19"/>
                <w:szCs w:val="19"/>
              </w:rPr>
              <w:t>88</w:t>
            </w: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D378EE" w:rsidRPr="00D378EE">
              <w:rPr>
                <w:rFonts w:ascii="Times New Roman" w:hAnsi="Times New Roman" w:cs="Times New Roman"/>
                <w:sz w:val="19"/>
                <w:szCs w:val="19"/>
              </w:rPr>
              <w:t>14</w:t>
            </w: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47ADAC1" w14:textId="77777777" w:rsidR="008F06C0" w:rsidRPr="00D378EE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>0.9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826CAD8" w14:textId="0D2ED3A9" w:rsidR="008F06C0" w:rsidRPr="00FD6BA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D6BA0"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D378EE" w:rsidRPr="00FD6BA0">
              <w:rPr>
                <w:rFonts w:ascii="Times New Roman" w:hAnsi="Times New Roman" w:cs="Times New Roman"/>
                <w:sz w:val="19"/>
                <w:szCs w:val="19"/>
              </w:rPr>
              <w:t>93</w:t>
            </w:r>
            <w:r w:rsidRPr="00FD6BA0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D378EE" w:rsidRPr="00FD6BA0">
              <w:rPr>
                <w:rFonts w:ascii="Times New Roman" w:hAnsi="Times New Roman" w:cs="Times New Roman"/>
                <w:sz w:val="19"/>
                <w:szCs w:val="19"/>
              </w:rPr>
              <w:t>75</w:t>
            </w:r>
            <w:r w:rsidRPr="00FD6BA0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D378EE" w:rsidRPr="00FD6BA0">
              <w:rPr>
                <w:rFonts w:ascii="Times New Roman" w:hAnsi="Times New Roman" w:cs="Times New Roman"/>
                <w:sz w:val="19"/>
                <w:szCs w:val="19"/>
              </w:rPr>
              <w:t>15</w:t>
            </w:r>
            <w:r w:rsidRPr="00FD6BA0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1340AB2B" w14:textId="77777777" w:rsidR="008F06C0" w:rsidRPr="00FD6BA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D6BA0">
              <w:rPr>
                <w:rFonts w:ascii="Times New Roman" w:hAnsi="Times New Roman" w:cs="Times New Roman"/>
                <w:sz w:val="19"/>
                <w:szCs w:val="19"/>
              </w:rPr>
              <w:t>0.52</w:t>
            </w:r>
          </w:p>
        </w:tc>
      </w:tr>
      <w:tr w:rsidR="008F06C0" w:rsidRPr="0063164F" w14:paraId="342771AD" w14:textId="77777777" w:rsidTr="008F06C0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3D4E194D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782D74C3" w14:textId="77777777" w:rsidR="008F06C0" w:rsidRPr="0063164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MP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2E55C39" w14:textId="0CBF0B68" w:rsidR="008F06C0" w:rsidRPr="007B08A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1.0</w:t>
            </w:r>
            <w:r w:rsidR="007B08A3" w:rsidRPr="007B08A3">
              <w:rPr>
                <w:rFonts w:ascii="Times New Roman" w:hAnsi="Times New Roman" w:cs="Times New Roman"/>
                <w:sz w:val="19"/>
                <w:szCs w:val="19"/>
              </w:rPr>
              <w:t>3</w:t>
            </w: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 xml:space="preserve"> (0.9</w:t>
            </w:r>
            <w:r w:rsidR="007B08A3" w:rsidRPr="007B08A3">
              <w:rPr>
                <w:rFonts w:ascii="Times New Roman" w:hAnsi="Times New Roman" w:cs="Times New Roman"/>
                <w:sz w:val="19"/>
                <w:szCs w:val="19"/>
              </w:rPr>
              <w:t>7</w:t>
            </w: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7B08A3" w:rsidRPr="007B08A3">
              <w:rPr>
                <w:rFonts w:ascii="Times New Roman" w:hAnsi="Times New Roman" w:cs="Times New Roman"/>
                <w:sz w:val="19"/>
                <w:szCs w:val="19"/>
              </w:rPr>
              <w:t>10</w:t>
            </w: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40FA217" w14:textId="77777777" w:rsidR="008F06C0" w:rsidRPr="007B08A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0.3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6CA2CB7" w14:textId="436F6E16" w:rsidR="008F06C0" w:rsidRPr="007B08A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1.0</w:t>
            </w:r>
            <w:r w:rsidR="007B08A3" w:rsidRPr="007B08A3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7B08A3" w:rsidRPr="007B08A3">
              <w:rPr>
                <w:rFonts w:ascii="Times New Roman" w:hAnsi="Times New Roman" w:cs="Times New Roman"/>
                <w:sz w:val="19"/>
                <w:szCs w:val="19"/>
              </w:rPr>
              <w:t>74</w:t>
            </w: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 w:rsidR="007B08A3" w:rsidRPr="007B08A3">
              <w:rPr>
                <w:rFonts w:ascii="Times New Roman" w:hAnsi="Times New Roman" w:cs="Times New Roman"/>
                <w:sz w:val="19"/>
                <w:szCs w:val="19"/>
              </w:rPr>
              <w:t>1.37</w:t>
            </w: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5224997" w14:textId="77777777" w:rsidR="008F06C0" w:rsidRPr="007B08A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B08A3">
              <w:rPr>
                <w:rFonts w:ascii="Times New Roman" w:hAnsi="Times New Roman" w:cs="Times New Roman"/>
                <w:sz w:val="19"/>
                <w:szCs w:val="19"/>
              </w:rPr>
              <w:t>0.9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DE8EB" w14:textId="6ED107D2" w:rsidR="008F06C0" w:rsidRPr="00D378EE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>1.0</w:t>
            </w:r>
            <w:r w:rsidR="00D378EE" w:rsidRPr="00D378EE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 xml:space="preserve"> (0.9</w:t>
            </w:r>
            <w:r w:rsidR="00D378EE" w:rsidRPr="00D378EE">
              <w:rPr>
                <w:rFonts w:ascii="Times New Roman" w:hAnsi="Times New Roman" w:cs="Times New Roman"/>
                <w:sz w:val="19"/>
                <w:szCs w:val="19"/>
              </w:rPr>
              <w:t>6</w:t>
            </w: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D378EE" w:rsidRPr="00D378EE">
              <w:rPr>
                <w:rFonts w:ascii="Times New Roman" w:hAnsi="Times New Roman" w:cs="Times New Roman"/>
                <w:sz w:val="19"/>
                <w:szCs w:val="19"/>
              </w:rPr>
              <w:t>04</w:t>
            </w: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D48A7" w14:textId="77777777" w:rsidR="008F06C0" w:rsidRPr="00D378EE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>0.9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1528FADF" w14:textId="7C032A2E" w:rsidR="008F06C0" w:rsidRPr="00D378EE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>1.0</w:t>
            </w:r>
            <w:r w:rsidR="00D378EE" w:rsidRPr="00D378EE"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D378EE" w:rsidRPr="00D378EE">
              <w:rPr>
                <w:rFonts w:ascii="Times New Roman" w:hAnsi="Times New Roman" w:cs="Times New Roman"/>
                <w:sz w:val="19"/>
                <w:szCs w:val="19"/>
              </w:rPr>
              <w:t>94</w:t>
            </w: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D378EE" w:rsidRPr="00D378EE">
              <w:rPr>
                <w:rFonts w:ascii="Times New Roman" w:hAnsi="Times New Roman" w:cs="Times New Roman"/>
                <w:sz w:val="19"/>
                <w:szCs w:val="19"/>
              </w:rPr>
              <w:t>11</w:t>
            </w: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02D0C6F" w14:textId="77777777" w:rsidR="008F06C0" w:rsidRPr="00D378EE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378EE">
              <w:rPr>
                <w:rFonts w:ascii="Times New Roman" w:hAnsi="Times New Roman" w:cs="Times New Roman"/>
                <w:sz w:val="19"/>
                <w:szCs w:val="19"/>
              </w:rPr>
              <w:t>0.6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B42ECD8" w14:textId="21F12055" w:rsidR="008F06C0" w:rsidRPr="00FD6BA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D6BA0">
              <w:rPr>
                <w:rFonts w:ascii="Times New Roman" w:hAnsi="Times New Roman" w:cs="Times New Roman"/>
                <w:sz w:val="19"/>
                <w:szCs w:val="19"/>
              </w:rPr>
              <w:t>1.0</w:t>
            </w:r>
            <w:r w:rsidR="00D378EE" w:rsidRPr="00FD6BA0"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 w:rsidRPr="00FD6BA0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D378EE" w:rsidRPr="00FD6BA0">
              <w:rPr>
                <w:rFonts w:ascii="Times New Roman" w:hAnsi="Times New Roman" w:cs="Times New Roman"/>
                <w:sz w:val="19"/>
                <w:szCs w:val="19"/>
              </w:rPr>
              <w:t>89</w:t>
            </w:r>
            <w:r w:rsidRPr="00FD6BA0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D378EE" w:rsidRPr="00FD6BA0">
              <w:rPr>
                <w:rFonts w:ascii="Times New Roman" w:hAnsi="Times New Roman" w:cs="Times New Roman"/>
                <w:sz w:val="19"/>
                <w:szCs w:val="19"/>
              </w:rPr>
              <w:t>17</w:t>
            </w:r>
            <w:r w:rsidRPr="00FD6BA0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1184F13D" w14:textId="77777777" w:rsidR="008F06C0" w:rsidRPr="00FD6BA0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D6BA0">
              <w:rPr>
                <w:rFonts w:ascii="Times New Roman" w:hAnsi="Times New Roman" w:cs="Times New Roman"/>
                <w:sz w:val="19"/>
                <w:szCs w:val="19"/>
              </w:rPr>
              <w:t>0.77</w:t>
            </w:r>
          </w:p>
        </w:tc>
      </w:tr>
      <w:tr w:rsidR="008F06C0" w:rsidRPr="0063164F" w14:paraId="1687E0D5" w14:textId="77777777" w:rsidTr="008F06C0">
        <w:trPr>
          <w:trHeight w:val="219"/>
        </w:trPr>
        <w:tc>
          <w:tcPr>
            <w:tcW w:w="14459" w:type="dxa"/>
            <w:gridSpan w:val="1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40BC62" w14:textId="77777777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b/>
                <w:sz w:val="19"/>
                <w:szCs w:val="19"/>
              </w:rPr>
              <w:t>Genetic liability to type 2 diabetes</w:t>
            </w:r>
          </w:p>
        </w:tc>
      </w:tr>
      <w:tr w:rsidR="008F06C0" w:rsidRPr="0063164F" w14:paraId="6751199F" w14:textId="77777777" w:rsidTr="008F06C0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6639779A" w14:textId="77777777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5AE33A6" w14:textId="77777777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HGS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70045F0" w14:textId="0ACFBB54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622A2C" w:rsidRPr="00E14933">
              <w:rPr>
                <w:rFonts w:ascii="Times New Roman" w:hAnsi="Times New Roman" w:cs="Times New Roman"/>
                <w:sz w:val="19"/>
                <w:szCs w:val="19"/>
              </w:rPr>
              <w:t>98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94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-1.0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087F1D5" w14:textId="77777777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0.3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A557CEE" w14:textId="128BE341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0.9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8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76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26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CA67660" w14:textId="77777777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0.8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9181865" w14:textId="5BED259C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1.00 (0.9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7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-1.0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4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C6C9428" w14:textId="77777777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0.9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6C7CCEF2" w14:textId="03031162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0.9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8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9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3-1.0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B1C030B" w14:textId="77777777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0.2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CAD6A7A" w14:textId="00936AB2" w:rsidR="008F06C0" w:rsidRPr="0073303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3303F">
              <w:rPr>
                <w:rFonts w:ascii="Times New Roman" w:hAnsi="Times New Roman" w:cs="Times New Roman"/>
                <w:sz w:val="19"/>
                <w:szCs w:val="19"/>
              </w:rPr>
              <w:t>0.9</w:t>
            </w:r>
            <w:r w:rsidR="00E14933" w:rsidRPr="0073303F">
              <w:rPr>
                <w:rFonts w:ascii="Times New Roman" w:hAnsi="Times New Roman" w:cs="Times New Roman"/>
                <w:sz w:val="19"/>
                <w:szCs w:val="19"/>
              </w:rPr>
              <w:t>6</w:t>
            </w:r>
            <w:r w:rsidRPr="0073303F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E14933" w:rsidRPr="0073303F">
              <w:rPr>
                <w:rFonts w:ascii="Times New Roman" w:hAnsi="Times New Roman" w:cs="Times New Roman"/>
                <w:sz w:val="19"/>
                <w:szCs w:val="19"/>
              </w:rPr>
              <w:t>88</w:t>
            </w:r>
            <w:r w:rsidRPr="0073303F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E14933" w:rsidRPr="0073303F">
              <w:rPr>
                <w:rFonts w:ascii="Times New Roman" w:hAnsi="Times New Roman" w:cs="Times New Roman"/>
                <w:sz w:val="19"/>
                <w:szCs w:val="19"/>
              </w:rPr>
              <w:t>05</w:t>
            </w:r>
            <w:r w:rsidRPr="0073303F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33DAADFA" w14:textId="77777777" w:rsidR="008F06C0" w:rsidRPr="0073303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3303F">
              <w:rPr>
                <w:rFonts w:ascii="Times New Roman" w:hAnsi="Times New Roman" w:cs="Times New Roman"/>
                <w:sz w:val="19"/>
                <w:szCs w:val="19"/>
              </w:rPr>
              <w:t>0.38</w:t>
            </w:r>
          </w:p>
        </w:tc>
      </w:tr>
      <w:tr w:rsidR="008F06C0" w:rsidRPr="0063164F" w14:paraId="58C521C8" w14:textId="77777777" w:rsidTr="008F06C0">
        <w:trPr>
          <w:trHeight w:val="210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2D50E5BE" w14:textId="77777777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38A82F7" w14:textId="77777777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LGS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3CF0882" w14:textId="7C560B07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0.9</w:t>
            </w:r>
            <w:r w:rsidR="00622A2C" w:rsidRPr="00E14933">
              <w:rPr>
                <w:rFonts w:ascii="Times New Roman" w:hAnsi="Times New Roman" w:cs="Times New Roman"/>
                <w:sz w:val="19"/>
                <w:szCs w:val="19"/>
              </w:rPr>
              <w:t>8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89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08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88647B4" w14:textId="77777777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0.6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279B47C" w14:textId="7454B25A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92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54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1.58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20DC8B3" w14:textId="77777777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0.7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5D931BB" w14:textId="235C3D5D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1.0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94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08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85576F9" w14:textId="77777777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0.8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1C21676" w14:textId="4AB16EC2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0.9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7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84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10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DE464D8" w14:textId="77777777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0.6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DFD59E3" w14:textId="0A2C8A7E" w:rsidR="008F06C0" w:rsidRPr="0073303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3303F"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E14933" w:rsidRPr="0073303F">
              <w:rPr>
                <w:rFonts w:ascii="Times New Roman" w:hAnsi="Times New Roman" w:cs="Times New Roman"/>
                <w:sz w:val="19"/>
                <w:szCs w:val="19"/>
              </w:rPr>
              <w:t>94</w:t>
            </w:r>
            <w:r w:rsidRPr="0073303F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E14933" w:rsidRPr="0073303F">
              <w:rPr>
                <w:rFonts w:ascii="Times New Roman" w:hAnsi="Times New Roman" w:cs="Times New Roman"/>
                <w:sz w:val="19"/>
                <w:szCs w:val="19"/>
              </w:rPr>
              <w:t>76</w:t>
            </w:r>
            <w:r w:rsidRPr="0073303F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E14933" w:rsidRPr="0073303F">
              <w:rPr>
                <w:rFonts w:ascii="Times New Roman" w:hAnsi="Times New Roman" w:cs="Times New Roman"/>
                <w:sz w:val="19"/>
                <w:szCs w:val="19"/>
              </w:rPr>
              <w:t>15</w:t>
            </w:r>
            <w:r w:rsidRPr="0073303F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4B6E1269" w14:textId="77777777" w:rsidR="008F06C0" w:rsidRPr="0073303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3303F">
              <w:rPr>
                <w:rFonts w:ascii="Times New Roman" w:hAnsi="Times New Roman" w:cs="Times New Roman"/>
                <w:sz w:val="19"/>
                <w:szCs w:val="19"/>
              </w:rPr>
              <w:t>0.54</w:t>
            </w:r>
          </w:p>
        </w:tc>
      </w:tr>
      <w:tr w:rsidR="008F06C0" w:rsidRPr="0063164F" w14:paraId="2A63DFF0" w14:textId="77777777" w:rsidTr="008F06C0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1DADD51E" w14:textId="77777777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0D5A31C" w14:textId="77777777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Mucinou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EDF4064" w14:textId="69F47B0F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0.9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8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91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07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5B6004A" w14:textId="77777777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0.7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235E70E" w14:textId="34B80845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82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52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28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8EDEB8F" w14:textId="77777777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0.4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A72C73B" w14:textId="0DE35914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1.0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3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 xml:space="preserve"> (0.9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7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09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0520D10" w14:textId="77777777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0.4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66CBBE21" w14:textId="138013A1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0.9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8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89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09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149F559" w14:textId="77777777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0.7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D5614C5" w14:textId="63C05DC5" w:rsidR="008F06C0" w:rsidRPr="0073303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3303F">
              <w:rPr>
                <w:rFonts w:ascii="Times New Roman" w:hAnsi="Times New Roman" w:cs="Times New Roman"/>
                <w:sz w:val="19"/>
                <w:szCs w:val="19"/>
              </w:rPr>
              <w:t>0.9</w:t>
            </w:r>
            <w:r w:rsidR="00E14933" w:rsidRPr="0073303F">
              <w:rPr>
                <w:rFonts w:ascii="Times New Roman" w:hAnsi="Times New Roman" w:cs="Times New Roman"/>
                <w:sz w:val="19"/>
                <w:szCs w:val="19"/>
              </w:rPr>
              <w:t>8</w:t>
            </w:r>
            <w:r w:rsidRPr="0073303F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E14933" w:rsidRPr="0073303F">
              <w:rPr>
                <w:rFonts w:ascii="Times New Roman" w:hAnsi="Times New Roman" w:cs="Times New Roman"/>
                <w:sz w:val="19"/>
                <w:szCs w:val="19"/>
              </w:rPr>
              <w:t>84</w:t>
            </w:r>
            <w:r w:rsidRPr="0073303F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E14933" w:rsidRPr="0073303F">
              <w:rPr>
                <w:rFonts w:ascii="Times New Roman" w:hAnsi="Times New Roman" w:cs="Times New Roman"/>
                <w:sz w:val="19"/>
                <w:szCs w:val="19"/>
              </w:rPr>
              <w:t>14</w:t>
            </w:r>
            <w:r w:rsidRPr="0073303F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6A67C7AB" w14:textId="77777777" w:rsidR="008F06C0" w:rsidRPr="0073303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3303F">
              <w:rPr>
                <w:rFonts w:ascii="Times New Roman" w:hAnsi="Times New Roman" w:cs="Times New Roman"/>
                <w:sz w:val="19"/>
                <w:szCs w:val="19"/>
              </w:rPr>
              <w:t>0.78</w:t>
            </w:r>
          </w:p>
        </w:tc>
      </w:tr>
      <w:tr w:rsidR="008F06C0" w:rsidRPr="0063164F" w14:paraId="5F2BB401" w14:textId="77777777" w:rsidTr="008F06C0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5492B47B" w14:textId="77777777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B22B8AA" w14:textId="77777777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Endometrioid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E130D67" w14:textId="16279A5B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1.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05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 xml:space="preserve"> (0.9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8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13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BF5F25F" w14:textId="77777777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0.2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5600B12" w14:textId="0D3E9E04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91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60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1.40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0955BDF" w14:textId="77777777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0.6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CF26BE8" w14:textId="0E250DA9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1.0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 xml:space="preserve"> (0.9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6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08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B225A5A" w14:textId="77777777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0.5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FF11BF0" w14:textId="5BB63C6F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1.0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94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11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FC9BFF2" w14:textId="77777777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0.6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9D58732" w14:textId="7A9E363D" w:rsidR="008F06C0" w:rsidRPr="0073303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3303F">
              <w:rPr>
                <w:rFonts w:ascii="Times New Roman" w:hAnsi="Times New Roman" w:cs="Times New Roman"/>
                <w:sz w:val="19"/>
                <w:szCs w:val="19"/>
              </w:rPr>
              <w:t>1.0</w:t>
            </w:r>
            <w:r w:rsidR="00E14933" w:rsidRPr="0073303F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 w:rsidRPr="0073303F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E14933" w:rsidRPr="0073303F">
              <w:rPr>
                <w:rFonts w:ascii="Times New Roman" w:hAnsi="Times New Roman" w:cs="Times New Roman"/>
                <w:sz w:val="19"/>
                <w:szCs w:val="19"/>
              </w:rPr>
              <w:t>90</w:t>
            </w:r>
            <w:r w:rsidRPr="0073303F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E14933" w:rsidRPr="0073303F">
              <w:rPr>
                <w:rFonts w:ascii="Times New Roman" w:hAnsi="Times New Roman" w:cs="Times New Roman"/>
                <w:sz w:val="19"/>
                <w:szCs w:val="19"/>
              </w:rPr>
              <w:t>14</w:t>
            </w:r>
            <w:r w:rsidRPr="0073303F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6FB072A9" w14:textId="77777777" w:rsidR="008F06C0" w:rsidRPr="0073303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3303F">
              <w:rPr>
                <w:rFonts w:ascii="Times New Roman" w:hAnsi="Times New Roman" w:cs="Times New Roman"/>
                <w:sz w:val="19"/>
                <w:szCs w:val="19"/>
              </w:rPr>
              <w:t>0.83</w:t>
            </w:r>
          </w:p>
        </w:tc>
      </w:tr>
      <w:tr w:rsidR="008F06C0" w:rsidRPr="0063164F" w14:paraId="49885AD7" w14:textId="77777777" w:rsidTr="008F06C0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2AA578E2" w14:textId="77777777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291B4CDF" w14:textId="77777777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Clear cell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760C787" w14:textId="5AC8BB53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0.9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9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90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07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6D34894" w14:textId="77777777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0.7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2943AFF" w14:textId="40509D46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80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49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31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BA80B66" w14:textId="77777777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0.4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8CA1BD3" w14:textId="2D3A91B9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1.0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3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 xml:space="preserve"> (0.9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6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10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C9A4A57" w14:textId="77777777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0.4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3622B988" w14:textId="2F3C00D8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1.0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90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12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D346CA5" w14:textId="77777777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0.9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F38F8C5" w14:textId="19D2CA46" w:rsidR="008F06C0" w:rsidRPr="0073303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3303F">
              <w:rPr>
                <w:rFonts w:ascii="Times New Roman" w:hAnsi="Times New Roman" w:cs="Times New Roman"/>
                <w:sz w:val="19"/>
                <w:szCs w:val="19"/>
              </w:rPr>
              <w:t>1.0</w:t>
            </w:r>
            <w:r w:rsidR="00E14933" w:rsidRPr="0073303F"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 w:rsidRPr="0073303F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E14933" w:rsidRPr="0073303F">
              <w:rPr>
                <w:rFonts w:ascii="Times New Roman" w:hAnsi="Times New Roman" w:cs="Times New Roman"/>
                <w:sz w:val="19"/>
                <w:szCs w:val="19"/>
              </w:rPr>
              <w:t>83</w:t>
            </w:r>
            <w:r w:rsidRPr="0073303F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73303F" w:rsidRPr="0073303F">
              <w:rPr>
                <w:rFonts w:ascii="Times New Roman" w:hAnsi="Times New Roman" w:cs="Times New Roman"/>
                <w:sz w:val="19"/>
                <w:szCs w:val="19"/>
              </w:rPr>
              <w:t>25</w:t>
            </w:r>
            <w:r w:rsidRPr="0073303F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17AC56BD" w14:textId="77777777" w:rsidR="008F06C0" w:rsidRPr="0073303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3303F">
              <w:rPr>
                <w:rFonts w:ascii="Times New Roman" w:hAnsi="Times New Roman" w:cs="Times New Roman"/>
                <w:sz w:val="19"/>
                <w:szCs w:val="19"/>
              </w:rPr>
              <w:t>0.83</w:t>
            </w:r>
          </w:p>
        </w:tc>
      </w:tr>
      <w:tr w:rsidR="008F06C0" w14:paraId="45797232" w14:textId="77777777" w:rsidTr="008F06C0">
        <w:trPr>
          <w:trHeight w:val="223"/>
        </w:trPr>
        <w:tc>
          <w:tcPr>
            <w:tcW w:w="1503" w:type="dxa"/>
            <w:tcBorders>
              <w:top w:val="nil"/>
              <w:bottom w:val="single" w:sz="4" w:space="0" w:color="auto"/>
              <w:right w:val="nil"/>
            </w:tcBorders>
          </w:tcPr>
          <w:p w14:paraId="0F11BD34" w14:textId="77777777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4383A" w14:textId="77777777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LMP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DD5B8" w14:textId="376A166D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1.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05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 xml:space="preserve"> (0.9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9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12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CED14" w14:textId="77777777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0.1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FEE35" w14:textId="2FD1AB42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1.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11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76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1.62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24E36" w14:textId="77777777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0.6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F10C2" w14:textId="37BE513C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0.9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9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94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05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2C395" w14:textId="77777777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0.8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6148D" w14:textId="1443D611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1.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05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 xml:space="preserve"> (0.9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7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E14933" w:rsidRPr="00E14933">
              <w:rPr>
                <w:rFonts w:ascii="Times New Roman" w:hAnsi="Times New Roman" w:cs="Times New Roman"/>
                <w:sz w:val="19"/>
                <w:szCs w:val="19"/>
              </w:rPr>
              <w:t>13</w:t>
            </w: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F54F1" w14:textId="77777777" w:rsidR="008F06C0" w:rsidRPr="00E14933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14933">
              <w:rPr>
                <w:rFonts w:ascii="Times New Roman" w:hAnsi="Times New Roman" w:cs="Times New Roman"/>
                <w:sz w:val="19"/>
                <w:szCs w:val="19"/>
              </w:rPr>
              <w:t>0.25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A74B8" w14:textId="2E44FF71" w:rsidR="008F06C0" w:rsidRPr="0073303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3303F">
              <w:rPr>
                <w:rFonts w:ascii="Times New Roman" w:hAnsi="Times New Roman" w:cs="Times New Roman"/>
                <w:sz w:val="19"/>
                <w:szCs w:val="19"/>
              </w:rPr>
              <w:t>1.</w:t>
            </w:r>
            <w:r w:rsidR="00E14933" w:rsidRPr="0073303F">
              <w:rPr>
                <w:rFonts w:ascii="Times New Roman" w:hAnsi="Times New Roman" w:cs="Times New Roman"/>
                <w:sz w:val="19"/>
                <w:szCs w:val="19"/>
              </w:rPr>
              <w:t>05</w:t>
            </w:r>
            <w:r w:rsidRPr="0073303F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E14933" w:rsidRPr="0073303F">
              <w:rPr>
                <w:rFonts w:ascii="Times New Roman" w:hAnsi="Times New Roman" w:cs="Times New Roman"/>
                <w:sz w:val="19"/>
                <w:szCs w:val="19"/>
              </w:rPr>
              <w:t>91</w:t>
            </w:r>
            <w:r w:rsidRPr="0073303F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73303F" w:rsidRPr="0073303F">
              <w:rPr>
                <w:rFonts w:ascii="Times New Roman" w:hAnsi="Times New Roman" w:cs="Times New Roman"/>
                <w:sz w:val="19"/>
                <w:szCs w:val="19"/>
              </w:rPr>
              <w:t>20</w:t>
            </w:r>
            <w:r w:rsidRPr="0073303F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</w:tcBorders>
          </w:tcPr>
          <w:p w14:paraId="6B1CA882" w14:textId="77777777" w:rsidR="008F06C0" w:rsidRPr="0073303F" w:rsidRDefault="008F06C0" w:rsidP="008F06C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3303F">
              <w:rPr>
                <w:rFonts w:ascii="Times New Roman" w:hAnsi="Times New Roman" w:cs="Times New Roman"/>
                <w:sz w:val="19"/>
                <w:szCs w:val="19"/>
              </w:rPr>
              <w:t>0.53</w:t>
            </w:r>
          </w:p>
        </w:tc>
      </w:tr>
    </w:tbl>
    <w:p w14:paraId="0709DDFF" w14:textId="4AF90162" w:rsidR="007D4198" w:rsidRPr="00BB3349" w:rsidRDefault="006034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>E</w:t>
      </w:r>
      <w:r w:rsidR="008142F3" w:rsidRPr="00272797">
        <w:rPr>
          <w:rFonts w:ascii="Times New Roman" w:hAnsi="Times New Roman" w:cs="Times New Roman"/>
          <w:sz w:val="20"/>
          <w:szCs w:val="20"/>
        </w:rPr>
        <w:t>stimate</w:t>
      </w:r>
      <w:r w:rsidR="00BA0809" w:rsidRPr="00272797">
        <w:rPr>
          <w:rFonts w:ascii="Times New Roman" w:hAnsi="Times New Roman" w:cs="Times New Roman"/>
          <w:sz w:val="20"/>
          <w:szCs w:val="20"/>
        </w:rPr>
        <w:t xml:space="preserve">s are scaled to represent the </w:t>
      </w:r>
      <w:r w:rsidR="004743FD">
        <w:rPr>
          <w:rFonts w:ascii="Times New Roman" w:hAnsi="Times New Roman" w:cs="Times New Roman"/>
          <w:sz w:val="20"/>
          <w:szCs w:val="20"/>
        </w:rPr>
        <w:t>association</w:t>
      </w:r>
      <w:bookmarkStart w:id="0" w:name="_GoBack"/>
      <w:bookmarkEnd w:id="0"/>
      <w:r w:rsidR="00BA0809" w:rsidRPr="00272797">
        <w:rPr>
          <w:rFonts w:ascii="Times New Roman" w:hAnsi="Times New Roman" w:cs="Times New Roman"/>
          <w:sz w:val="20"/>
          <w:szCs w:val="20"/>
        </w:rPr>
        <w:t xml:space="preserve"> of a </w:t>
      </w:r>
      <w:r w:rsidR="007B08A3">
        <w:rPr>
          <w:rFonts w:ascii="Times New Roman" w:hAnsi="Times New Roman" w:cs="Times New Roman"/>
          <w:sz w:val="20"/>
          <w:szCs w:val="20"/>
        </w:rPr>
        <w:t xml:space="preserve">50% </w:t>
      </w:r>
      <w:r w:rsidR="00334352" w:rsidRPr="00272797">
        <w:rPr>
          <w:rFonts w:ascii="Times New Roman" w:hAnsi="Times New Roman" w:cs="Times New Roman"/>
          <w:sz w:val="20"/>
          <w:szCs w:val="20"/>
        </w:rPr>
        <w:t>higher</w:t>
      </w:r>
      <w:r w:rsidR="00471CAF">
        <w:rPr>
          <w:rFonts w:ascii="Times New Roman" w:hAnsi="Times New Roman" w:cs="Times New Roman"/>
          <w:sz w:val="20"/>
          <w:szCs w:val="20"/>
        </w:rPr>
        <w:t xml:space="preserve"> odds</w:t>
      </w:r>
      <w:r w:rsidR="00A92FB0" w:rsidRPr="00272797">
        <w:rPr>
          <w:rFonts w:ascii="Times New Roman" w:hAnsi="Times New Roman" w:cs="Times New Roman"/>
          <w:sz w:val="20"/>
          <w:szCs w:val="20"/>
        </w:rPr>
        <w:t xml:space="preserve"> liability to </w:t>
      </w:r>
      <w:r w:rsidR="008142F3" w:rsidRPr="00272797">
        <w:rPr>
          <w:rFonts w:ascii="Times New Roman" w:hAnsi="Times New Roman" w:cs="Times New Roman"/>
          <w:sz w:val="20"/>
          <w:szCs w:val="20"/>
        </w:rPr>
        <w:t>endometriosis, polycystic ovary syndrome</w:t>
      </w:r>
      <w:r w:rsidR="001A3CBD">
        <w:rPr>
          <w:rFonts w:ascii="Times New Roman" w:hAnsi="Times New Roman" w:cs="Times New Roman"/>
          <w:sz w:val="20"/>
          <w:szCs w:val="20"/>
        </w:rPr>
        <w:t>, or type 2 diabetes</w:t>
      </w:r>
      <w:r w:rsidR="008142F3" w:rsidRPr="00272797">
        <w:rPr>
          <w:rFonts w:ascii="Times New Roman" w:hAnsi="Times New Roman" w:cs="Times New Roman"/>
          <w:sz w:val="20"/>
          <w:szCs w:val="20"/>
        </w:rPr>
        <w:t xml:space="preserve">. </w:t>
      </w:r>
      <w:r w:rsidR="00815A95" w:rsidRPr="00272797">
        <w:rPr>
          <w:rFonts w:ascii="Times New Roman" w:hAnsi="Times New Roman" w:cs="Times New Roman"/>
          <w:sz w:val="20"/>
          <w:szCs w:val="20"/>
        </w:rPr>
        <w:t xml:space="preserve">IVW = Inverse-variance weighted, </w:t>
      </w:r>
      <w:r w:rsidR="003C15C6" w:rsidRPr="00272797">
        <w:rPr>
          <w:rFonts w:ascii="Times New Roman" w:hAnsi="Times New Roman" w:cs="Times New Roman"/>
          <w:sz w:val="20"/>
          <w:szCs w:val="20"/>
        </w:rPr>
        <w:t>HGSC = High grade serous carcinoma, LGSC = Low grade serous carcinoma</w:t>
      </w:r>
      <w:r w:rsidR="008E4C50" w:rsidRPr="00272797">
        <w:rPr>
          <w:rFonts w:ascii="Times New Roman" w:hAnsi="Times New Roman" w:cs="Times New Roman"/>
          <w:sz w:val="20"/>
          <w:szCs w:val="20"/>
        </w:rPr>
        <w:t xml:space="preserve">, LMP = </w:t>
      </w:r>
      <w:r w:rsidR="0053432E" w:rsidRPr="00272797">
        <w:rPr>
          <w:rFonts w:ascii="Times New Roman" w:hAnsi="Times New Roman" w:cs="Times New Roman"/>
          <w:sz w:val="20"/>
          <w:szCs w:val="20"/>
        </w:rPr>
        <w:t>Low malignant potential</w:t>
      </w:r>
      <w:r w:rsidR="0053432E">
        <w:rPr>
          <w:rFonts w:ascii="Times New Roman" w:hAnsi="Times New Roman" w:cs="Times New Roman"/>
          <w:sz w:val="20"/>
          <w:szCs w:val="20"/>
        </w:rPr>
        <w:t xml:space="preserve"> tumours</w:t>
      </w:r>
      <w:r w:rsidR="008E4C50">
        <w:rPr>
          <w:rFonts w:ascii="Times New Roman" w:hAnsi="Times New Roman" w:cs="Times New Roman"/>
        </w:rPr>
        <w:t>.</w:t>
      </w:r>
    </w:p>
    <w:sectPr w:rsidR="007D4198" w:rsidRPr="00BB3349" w:rsidSect="009664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BF839F" w14:textId="77777777" w:rsidR="008A199A" w:rsidRDefault="008A199A" w:rsidP="006660B7">
      <w:pPr>
        <w:spacing w:after="0" w:line="240" w:lineRule="auto"/>
      </w:pPr>
      <w:r>
        <w:separator/>
      </w:r>
    </w:p>
  </w:endnote>
  <w:endnote w:type="continuationSeparator" w:id="0">
    <w:p w14:paraId="60E48E11" w14:textId="77777777" w:rsidR="008A199A" w:rsidRDefault="008A199A" w:rsidP="006660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3E8331" w14:textId="77777777" w:rsidR="008A199A" w:rsidRDefault="008A199A" w:rsidP="006660B7">
      <w:pPr>
        <w:spacing w:after="0" w:line="240" w:lineRule="auto"/>
      </w:pPr>
      <w:r>
        <w:separator/>
      </w:r>
    </w:p>
  </w:footnote>
  <w:footnote w:type="continuationSeparator" w:id="0">
    <w:p w14:paraId="7CEFA266" w14:textId="77777777" w:rsidR="008A199A" w:rsidRDefault="008A199A" w:rsidP="006660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2A3505"/>
    <w:multiLevelType w:val="hybridMultilevel"/>
    <w:tmpl w:val="F892BC4A"/>
    <w:lvl w:ilvl="0" w:tplc="1C3EF5E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CF6B3B"/>
    <w:multiLevelType w:val="hybridMultilevel"/>
    <w:tmpl w:val="8F764D8A"/>
    <w:lvl w:ilvl="0" w:tplc="2A1822C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64B5"/>
    <w:rsid w:val="00043DA2"/>
    <w:rsid w:val="00044045"/>
    <w:rsid w:val="00066C30"/>
    <w:rsid w:val="000815CF"/>
    <w:rsid w:val="00085157"/>
    <w:rsid w:val="000A24AA"/>
    <w:rsid w:val="000B474A"/>
    <w:rsid w:val="000C73B0"/>
    <w:rsid w:val="000C7FAE"/>
    <w:rsid w:val="000E3633"/>
    <w:rsid w:val="000F46E6"/>
    <w:rsid w:val="0010457B"/>
    <w:rsid w:val="00114326"/>
    <w:rsid w:val="0011453A"/>
    <w:rsid w:val="00121E61"/>
    <w:rsid w:val="00150DD7"/>
    <w:rsid w:val="00154B36"/>
    <w:rsid w:val="001647D5"/>
    <w:rsid w:val="001A3CBD"/>
    <w:rsid w:val="001C4C3C"/>
    <w:rsid w:val="001F00A3"/>
    <w:rsid w:val="0024415D"/>
    <w:rsid w:val="00244E11"/>
    <w:rsid w:val="00252FA1"/>
    <w:rsid w:val="00260467"/>
    <w:rsid w:val="00272797"/>
    <w:rsid w:val="00275B0D"/>
    <w:rsid w:val="0028362A"/>
    <w:rsid w:val="002B18BF"/>
    <w:rsid w:val="002B3352"/>
    <w:rsid w:val="002B59FE"/>
    <w:rsid w:val="002B7FF9"/>
    <w:rsid w:val="002C6C82"/>
    <w:rsid w:val="002D75C3"/>
    <w:rsid w:val="002E784E"/>
    <w:rsid w:val="002F3B95"/>
    <w:rsid w:val="0032484B"/>
    <w:rsid w:val="00334352"/>
    <w:rsid w:val="00344488"/>
    <w:rsid w:val="00367F9D"/>
    <w:rsid w:val="00373FFE"/>
    <w:rsid w:val="00391A1E"/>
    <w:rsid w:val="003A086D"/>
    <w:rsid w:val="003A61EB"/>
    <w:rsid w:val="003B397C"/>
    <w:rsid w:val="003C15C6"/>
    <w:rsid w:val="003D3112"/>
    <w:rsid w:val="003F460D"/>
    <w:rsid w:val="0044308C"/>
    <w:rsid w:val="00461813"/>
    <w:rsid w:val="00464CC5"/>
    <w:rsid w:val="00471CAF"/>
    <w:rsid w:val="004743FD"/>
    <w:rsid w:val="0047591F"/>
    <w:rsid w:val="00495334"/>
    <w:rsid w:val="004E0D26"/>
    <w:rsid w:val="004E459F"/>
    <w:rsid w:val="00511362"/>
    <w:rsid w:val="0051573F"/>
    <w:rsid w:val="00527716"/>
    <w:rsid w:val="00527C1B"/>
    <w:rsid w:val="0053432E"/>
    <w:rsid w:val="0054266E"/>
    <w:rsid w:val="00552CF7"/>
    <w:rsid w:val="0057403B"/>
    <w:rsid w:val="005A0CEB"/>
    <w:rsid w:val="005B33E1"/>
    <w:rsid w:val="005B3691"/>
    <w:rsid w:val="005D0569"/>
    <w:rsid w:val="005F24AC"/>
    <w:rsid w:val="006034C8"/>
    <w:rsid w:val="00622650"/>
    <w:rsid w:val="00622A2C"/>
    <w:rsid w:val="0063164F"/>
    <w:rsid w:val="00633A11"/>
    <w:rsid w:val="00634D70"/>
    <w:rsid w:val="00643063"/>
    <w:rsid w:val="00656720"/>
    <w:rsid w:val="00656977"/>
    <w:rsid w:val="006660B7"/>
    <w:rsid w:val="00681BC1"/>
    <w:rsid w:val="006A35D4"/>
    <w:rsid w:val="006A6F5F"/>
    <w:rsid w:val="006B5588"/>
    <w:rsid w:val="006D11F4"/>
    <w:rsid w:val="006D5D09"/>
    <w:rsid w:val="006D77BA"/>
    <w:rsid w:val="006E2ED0"/>
    <w:rsid w:val="00715059"/>
    <w:rsid w:val="0073303F"/>
    <w:rsid w:val="007428D2"/>
    <w:rsid w:val="00785F24"/>
    <w:rsid w:val="007873A9"/>
    <w:rsid w:val="007B08A3"/>
    <w:rsid w:val="007D4198"/>
    <w:rsid w:val="008020E5"/>
    <w:rsid w:val="00804CB2"/>
    <w:rsid w:val="008142F3"/>
    <w:rsid w:val="00815A95"/>
    <w:rsid w:val="008171FC"/>
    <w:rsid w:val="008519FF"/>
    <w:rsid w:val="0085682A"/>
    <w:rsid w:val="00857084"/>
    <w:rsid w:val="00861E93"/>
    <w:rsid w:val="00871F92"/>
    <w:rsid w:val="00876F0D"/>
    <w:rsid w:val="00881033"/>
    <w:rsid w:val="008A199A"/>
    <w:rsid w:val="008A4981"/>
    <w:rsid w:val="008B7DD2"/>
    <w:rsid w:val="008D3490"/>
    <w:rsid w:val="008E2BD0"/>
    <w:rsid w:val="008E4C50"/>
    <w:rsid w:val="008F06C0"/>
    <w:rsid w:val="009404EA"/>
    <w:rsid w:val="0094197D"/>
    <w:rsid w:val="009563FD"/>
    <w:rsid w:val="0096002E"/>
    <w:rsid w:val="009664B5"/>
    <w:rsid w:val="00973D43"/>
    <w:rsid w:val="009B465E"/>
    <w:rsid w:val="009B7BCC"/>
    <w:rsid w:val="009D5E1B"/>
    <w:rsid w:val="009E09C2"/>
    <w:rsid w:val="009E5AC5"/>
    <w:rsid w:val="009F18C0"/>
    <w:rsid w:val="009F567B"/>
    <w:rsid w:val="00A21287"/>
    <w:rsid w:val="00A21E2B"/>
    <w:rsid w:val="00A22558"/>
    <w:rsid w:val="00A2410A"/>
    <w:rsid w:val="00A44FFB"/>
    <w:rsid w:val="00A65138"/>
    <w:rsid w:val="00A7341D"/>
    <w:rsid w:val="00A7581D"/>
    <w:rsid w:val="00A92FB0"/>
    <w:rsid w:val="00AB17DA"/>
    <w:rsid w:val="00AB4DE8"/>
    <w:rsid w:val="00AC05D2"/>
    <w:rsid w:val="00AD1547"/>
    <w:rsid w:val="00AE3204"/>
    <w:rsid w:val="00AF2503"/>
    <w:rsid w:val="00B02DA6"/>
    <w:rsid w:val="00B06900"/>
    <w:rsid w:val="00B0763C"/>
    <w:rsid w:val="00B17D98"/>
    <w:rsid w:val="00B24FF6"/>
    <w:rsid w:val="00B42099"/>
    <w:rsid w:val="00B55198"/>
    <w:rsid w:val="00B90F5B"/>
    <w:rsid w:val="00B932DE"/>
    <w:rsid w:val="00BA0809"/>
    <w:rsid w:val="00BB3349"/>
    <w:rsid w:val="00BD5DE8"/>
    <w:rsid w:val="00BF4B0D"/>
    <w:rsid w:val="00C12378"/>
    <w:rsid w:val="00C12AA1"/>
    <w:rsid w:val="00C1566D"/>
    <w:rsid w:val="00C3011B"/>
    <w:rsid w:val="00C312A9"/>
    <w:rsid w:val="00C36A34"/>
    <w:rsid w:val="00C36B90"/>
    <w:rsid w:val="00C42169"/>
    <w:rsid w:val="00C572C9"/>
    <w:rsid w:val="00C809F1"/>
    <w:rsid w:val="00CB6F4D"/>
    <w:rsid w:val="00CE0016"/>
    <w:rsid w:val="00D04EE7"/>
    <w:rsid w:val="00D31CD3"/>
    <w:rsid w:val="00D378EE"/>
    <w:rsid w:val="00D40E59"/>
    <w:rsid w:val="00D41B79"/>
    <w:rsid w:val="00D92A6D"/>
    <w:rsid w:val="00DA34D7"/>
    <w:rsid w:val="00DB0E5C"/>
    <w:rsid w:val="00DB5570"/>
    <w:rsid w:val="00DE3BD6"/>
    <w:rsid w:val="00E0576A"/>
    <w:rsid w:val="00E05C9B"/>
    <w:rsid w:val="00E14933"/>
    <w:rsid w:val="00E2042C"/>
    <w:rsid w:val="00E2272D"/>
    <w:rsid w:val="00E412CC"/>
    <w:rsid w:val="00E65E7A"/>
    <w:rsid w:val="00E722E9"/>
    <w:rsid w:val="00EE3DD0"/>
    <w:rsid w:val="00EE5335"/>
    <w:rsid w:val="00F24360"/>
    <w:rsid w:val="00F57685"/>
    <w:rsid w:val="00F67A6F"/>
    <w:rsid w:val="00F70F34"/>
    <w:rsid w:val="00F74838"/>
    <w:rsid w:val="00F96982"/>
    <w:rsid w:val="00FA221C"/>
    <w:rsid w:val="00FB0071"/>
    <w:rsid w:val="00FD19E9"/>
    <w:rsid w:val="00FD2FF8"/>
    <w:rsid w:val="00FD6BA0"/>
    <w:rsid w:val="00FE4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203D1"/>
  <w15:chartTrackingRefBased/>
  <w15:docId w15:val="{B7FEC523-E2B8-4EB6-B5E9-45ACD933C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64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64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4B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B474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A08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08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08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08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086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660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60B7"/>
  </w:style>
  <w:style w:type="paragraph" w:styleId="Footer">
    <w:name w:val="footer"/>
    <w:basedOn w:val="Normal"/>
    <w:link w:val="FooterChar"/>
    <w:uiPriority w:val="99"/>
    <w:unhideWhenUsed/>
    <w:rsid w:val="006660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60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6</TotalTime>
  <Pages>1</Pages>
  <Words>444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Yarmolinsky</dc:creator>
  <cp:keywords/>
  <dc:description/>
  <cp:lastModifiedBy>James Yarmolinsky</cp:lastModifiedBy>
  <cp:revision>42</cp:revision>
  <dcterms:created xsi:type="dcterms:W3CDTF">2018-05-22T15:38:00Z</dcterms:created>
  <dcterms:modified xsi:type="dcterms:W3CDTF">2019-07-03T12:32:00Z</dcterms:modified>
</cp:coreProperties>
</file>